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F8856" w14:textId="708C4A98" w:rsidR="00D448D9" w:rsidRDefault="00D207CF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</w:t>
      </w:r>
      <w:r w:rsidR="00257DF7">
        <w:rPr>
          <w:lang w:val="en-US"/>
        </w:rPr>
        <w:t>Table</w:t>
      </w:r>
      <w:r>
        <w:rPr>
          <w:lang w:val="en-US"/>
        </w:rPr>
        <w:t xml:space="preserve"> 1. </w:t>
      </w:r>
      <w:r w:rsidR="009B314C">
        <w:rPr>
          <w:lang w:val="en-US"/>
        </w:rPr>
        <w:t xml:space="preserve"> </w:t>
      </w:r>
      <w:r>
        <w:rPr>
          <w:lang w:val="en-US"/>
        </w:rPr>
        <w:t>C</w:t>
      </w:r>
      <w:r w:rsidR="009B314C">
        <w:rPr>
          <w:lang w:val="en-US"/>
        </w:rPr>
        <w:t>lassification of healthcare workers</w:t>
      </w:r>
    </w:p>
    <w:p w14:paraId="667E1A97" w14:textId="77777777" w:rsidR="009B314C" w:rsidRDefault="009B314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812"/>
        <w:gridCol w:w="4195"/>
      </w:tblGrid>
      <w:tr w:rsidR="005B3634" w:rsidRPr="003253C9" w14:paraId="13664030" w14:textId="77777777" w:rsidTr="009C09C3">
        <w:tc>
          <w:tcPr>
            <w:tcW w:w="3003" w:type="dxa"/>
          </w:tcPr>
          <w:p w14:paraId="0ECEFA69" w14:textId="77777777" w:rsidR="005B3634" w:rsidRPr="003253C9" w:rsidRDefault="005B3634">
            <w:pPr>
              <w:rPr>
                <w:lang w:val="en-US"/>
              </w:rPr>
            </w:pPr>
            <w:r w:rsidRPr="003253C9">
              <w:rPr>
                <w:lang w:val="en-US"/>
              </w:rPr>
              <w:t>Occupational group</w:t>
            </w:r>
          </w:p>
        </w:tc>
        <w:tc>
          <w:tcPr>
            <w:tcW w:w="1812" w:type="dxa"/>
          </w:tcPr>
          <w:p w14:paraId="356942AC" w14:textId="77777777" w:rsidR="005B3634" w:rsidRPr="003253C9" w:rsidRDefault="005B3634">
            <w:pPr>
              <w:rPr>
                <w:lang w:val="en-US"/>
              </w:rPr>
            </w:pPr>
            <w:r w:rsidRPr="003253C9">
              <w:rPr>
                <w:lang w:val="en-US"/>
              </w:rPr>
              <w:t>ANZSCO code</w:t>
            </w:r>
          </w:p>
        </w:tc>
        <w:tc>
          <w:tcPr>
            <w:tcW w:w="4195" w:type="dxa"/>
          </w:tcPr>
          <w:p w14:paraId="222F80A0" w14:textId="77777777" w:rsidR="005B3634" w:rsidRPr="003253C9" w:rsidRDefault="005B3634">
            <w:pPr>
              <w:rPr>
                <w:lang w:val="en-US"/>
              </w:rPr>
            </w:pPr>
            <w:r w:rsidRPr="003253C9">
              <w:rPr>
                <w:lang w:val="en-US"/>
              </w:rPr>
              <w:t>Description of ANZSCO code</w:t>
            </w:r>
          </w:p>
        </w:tc>
      </w:tr>
      <w:tr w:rsidR="005B3634" w:rsidRPr="003253C9" w14:paraId="7F451542" w14:textId="77777777" w:rsidTr="009C09C3">
        <w:tc>
          <w:tcPr>
            <w:tcW w:w="3003" w:type="dxa"/>
          </w:tcPr>
          <w:p w14:paraId="54B91E8B" w14:textId="77777777" w:rsidR="005B3634" w:rsidRPr="003253C9" w:rsidRDefault="00FA439E">
            <w:pPr>
              <w:rPr>
                <w:lang w:val="en-US"/>
              </w:rPr>
            </w:pPr>
            <w:r w:rsidRPr="003253C9">
              <w:rPr>
                <w:lang w:val="en-US"/>
              </w:rPr>
              <w:t xml:space="preserve">Health aides and </w:t>
            </w:r>
            <w:proofErr w:type="spellStart"/>
            <w:r w:rsidRPr="003253C9">
              <w:rPr>
                <w:lang w:val="en-US"/>
              </w:rPr>
              <w:t>carers</w:t>
            </w:r>
            <w:proofErr w:type="spellEnd"/>
          </w:p>
          <w:p w14:paraId="5CD5A1AC" w14:textId="77777777" w:rsidR="0077674B" w:rsidRPr="003253C9" w:rsidRDefault="0077674B">
            <w:pPr>
              <w:rPr>
                <w:lang w:val="en-US"/>
              </w:rPr>
            </w:pPr>
          </w:p>
          <w:p w14:paraId="182E1560" w14:textId="14BF8C60" w:rsidR="0077674B" w:rsidRPr="003253C9" w:rsidRDefault="0077674B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3AF6C2BE" w14:textId="77777777" w:rsidR="005B3634" w:rsidRPr="003253C9" w:rsidRDefault="00FA439E">
            <w:pPr>
              <w:rPr>
                <w:lang w:val="en-US"/>
              </w:rPr>
            </w:pPr>
            <w:r w:rsidRPr="003253C9">
              <w:rPr>
                <w:lang w:val="en-US"/>
              </w:rPr>
              <w:t>41</w:t>
            </w:r>
          </w:p>
          <w:p w14:paraId="2799B5B6" w14:textId="77777777" w:rsidR="00FA439E" w:rsidRPr="003253C9" w:rsidRDefault="00FA439E">
            <w:pPr>
              <w:rPr>
                <w:lang w:val="en-US"/>
              </w:rPr>
            </w:pPr>
            <w:r w:rsidRPr="003253C9">
              <w:rPr>
                <w:lang w:val="en-US"/>
              </w:rPr>
              <w:t>42</w:t>
            </w:r>
          </w:p>
        </w:tc>
        <w:tc>
          <w:tcPr>
            <w:tcW w:w="4195" w:type="dxa"/>
          </w:tcPr>
          <w:p w14:paraId="4EDCD3EB" w14:textId="77777777" w:rsidR="000B6575" w:rsidRPr="003253C9" w:rsidRDefault="000B6575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Health and Welfare Support Workers</w:t>
            </w:r>
          </w:p>
          <w:p w14:paraId="08BABF2F" w14:textId="77777777" w:rsidR="005B3634" w:rsidRPr="003253C9" w:rsidRDefault="000B6575">
            <w:pPr>
              <w:rPr>
                <w:lang w:val="en-US"/>
              </w:rPr>
            </w:pPr>
            <w:r w:rsidRPr="003253C9">
              <w:rPr>
                <w:rFonts w:ascii="Calibri" w:hAnsi="Calibri"/>
              </w:rPr>
              <w:t>Carers and Aides</w:t>
            </w:r>
          </w:p>
        </w:tc>
      </w:tr>
      <w:tr w:rsidR="005B3634" w:rsidRPr="003253C9" w14:paraId="25E7493B" w14:textId="77777777" w:rsidTr="009C09C3">
        <w:tc>
          <w:tcPr>
            <w:tcW w:w="3003" w:type="dxa"/>
          </w:tcPr>
          <w:p w14:paraId="184D851B" w14:textId="1378E9E3" w:rsidR="005B3634" w:rsidRPr="003253C9" w:rsidRDefault="006B2142">
            <w:pPr>
              <w:rPr>
                <w:lang w:val="en-US"/>
              </w:rPr>
            </w:pPr>
            <w:r w:rsidRPr="003253C9">
              <w:rPr>
                <w:lang w:val="en-US"/>
              </w:rPr>
              <w:t>Health care workers</w:t>
            </w:r>
            <w:r w:rsidR="00FC5152" w:rsidRPr="003253C9">
              <w:rPr>
                <w:lang w:val="en-US"/>
              </w:rPr>
              <w:t xml:space="preserve"> </w:t>
            </w:r>
          </w:p>
        </w:tc>
        <w:tc>
          <w:tcPr>
            <w:tcW w:w="1812" w:type="dxa"/>
          </w:tcPr>
          <w:p w14:paraId="70F827A9" w14:textId="77777777" w:rsidR="005B3634" w:rsidRPr="003253C9" w:rsidRDefault="00B56D15">
            <w:pPr>
              <w:rPr>
                <w:lang w:val="en-US"/>
              </w:rPr>
            </w:pPr>
            <w:r w:rsidRPr="003253C9">
              <w:rPr>
                <w:rFonts w:ascii="Calibri" w:hAnsi="Calibri"/>
              </w:rPr>
              <w:t>25</w:t>
            </w:r>
          </w:p>
        </w:tc>
        <w:tc>
          <w:tcPr>
            <w:tcW w:w="4195" w:type="dxa"/>
          </w:tcPr>
          <w:p w14:paraId="7B1669D7" w14:textId="77777777" w:rsidR="005B3634" w:rsidRPr="003253C9" w:rsidRDefault="00B56D15">
            <w:pPr>
              <w:rPr>
                <w:lang w:val="en-US"/>
              </w:rPr>
            </w:pPr>
            <w:r w:rsidRPr="003253C9">
              <w:rPr>
                <w:lang w:val="en-US"/>
              </w:rPr>
              <w:t>Health Professionals</w:t>
            </w:r>
            <w:r w:rsidR="008F63ED" w:rsidRPr="003253C9">
              <w:rPr>
                <w:lang w:val="en-US"/>
              </w:rPr>
              <w:t xml:space="preserve"> (allied health professionals, </w:t>
            </w:r>
            <w:r w:rsidR="00524E34" w:rsidRPr="003253C9">
              <w:rPr>
                <w:lang w:val="en-US"/>
              </w:rPr>
              <w:t xml:space="preserve">health diagnostic and promotion, </w:t>
            </w:r>
            <w:r w:rsidR="00EF18A6" w:rsidRPr="003253C9">
              <w:rPr>
                <w:lang w:val="en-US"/>
              </w:rPr>
              <w:t xml:space="preserve">health therapy, </w:t>
            </w:r>
            <w:r w:rsidR="00777C74" w:rsidRPr="003253C9">
              <w:rPr>
                <w:lang w:val="en-US"/>
              </w:rPr>
              <w:t>medical</w:t>
            </w:r>
            <w:r w:rsidR="002172A0" w:rsidRPr="003253C9">
              <w:rPr>
                <w:lang w:val="en-US"/>
              </w:rPr>
              <w:t xml:space="preserve"> </w:t>
            </w:r>
            <w:r w:rsidR="00777C74" w:rsidRPr="003253C9">
              <w:rPr>
                <w:lang w:val="en-US"/>
              </w:rPr>
              <w:t>practitioners</w:t>
            </w:r>
            <w:r w:rsidR="002172A0" w:rsidRPr="003253C9">
              <w:rPr>
                <w:lang w:val="en-US"/>
              </w:rPr>
              <w:t>, nursing and midwifery</w:t>
            </w:r>
            <w:r w:rsidR="00654D96" w:rsidRPr="003253C9">
              <w:rPr>
                <w:lang w:val="en-US"/>
              </w:rPr>
              <w:t>)</w:t>
            </w:r>
          </w:p>
        </w:tc>
      </w:tr>
      <w:tr w:rsidR="005B3634" w:rsidRPr="003253C9" w14:paraId="2780079C" w14:textId="77777777" w:rsidTr="009C09C3">
        <w:tc>
          <w:tcPr>
            <w:tcW w:w="3003" w:type="dxa"/>
          </w:tcPr>
          <w:p w14:paraId="34F1141B" w14:textId="77777777" w:rsidR="005B3634" w:rsidRPr="003253C9" w:rsidRDefault="00F72131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Human service workers</w:t>
            </w:r>
          </w:p>
          <w:p w14:paraId="1F9D2814" w14:textId="77777777" w:rsidR="007C64C2" w:rsidRPr="003253C9" w:rsidRDefault="007C64C2">
            <w:pPr>
              <w:rPr>
                <w:rFonts w:ascii="Calibri" w:hAnsi="Calibri"/>
              </w:rPr>
            </w:pPr>
          </w:p>
          <w:p w14:paraId="26F5CAA8" w14:textId="77777777" w:rsidR="009B126B" w:rsidRDefault="007C64C2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*clerical and administration</w:t>
            </w:r>
          </w:p>
          <w:p w14:paraId="5FD4E69F" w14:textId="77777777" w:rsidR="009B126B" w:rsidRDefault="009B126B">
            <w:pPr>
              <w:rPr>
                <w:rFonts w:ascii="Calibri" w:hAnsi="Calibri"/>
              </w:rPr>
            </w:pPr>
          </w:p>
          <w:p w14:paraId="728DCCE9" w14:textId="77777777" w:rsidR="009B126B" w:rsidRDefault="009B126B">
            <w:pPr>
              <w:rPr>
                <w:rFonts w:ascii="Calibri" w:hAnsi="Calibri"/>
              </w:rPr>
            </w:pPr>
          </w:p>
          <w:p w14:paraId="6B1739B1" w14:textId="05A0529C" w:rsidR="007C64C2" w:rsidRPr="003253C9" w:rsidRDefault="007C64C2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 xml:space="preserve"> </w:t>
            </w:r>
          </w:p>
          <w:p w14:paraId="22C6FDE6" w14:textId="77777777" w:rsidR="009B126B" w:rsidRDefault="009B126B">
            <w:pPr>
              <w:rPr>
                <w:rFonts w:ascii="Calibri" w:hAnsi="Calibri"/>
              </w:rPr>
            </w:pPr>
          </w:p>
          <w:p w14:paraId="750D1E81" w14:textId="4707221E" w:rsidR="00B91502" w:rsidRDefault="00B91502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*</w:t>
            </w:r>
            <w:r w:rsidR="00EA1E90" w:rsidRPr="003253C9">
              <w:rPr>
                <w:rFonts w:ascii="Calibri" w:hAnsi="Calibri"/>
              </w:rPr>
              <w:t>sales</w:t>
            </w:r>
            <w:r w:rsidR="003253C9" w:rsidRPr="003253C9">
              <w:rPr>
                <w:rFonts w:ascii="Calibri" w:hAnsi="Calibri"/>
              </w:rPr>
              <w:t xml:space="preserve"> </w:t>
            </w:r>
          </w:p>
          <w:p w14:paraId="77B4B043" w14:textId="77777777" w:rsidR="009B126B" w:rsidRPr="003253C9" w:rsidRDefault="009B126B">
            <w:pPr>
              <w:rPr>
                <w:rFonts w:ascii="Calibri" w:hAnsi="Calibri"/>
              </w:rPr>
            </w:pPr>
          </w:p>
          <w:p w14:paraId="13582796" w14:textId="24250195" w:rsidR="00EA1E90" w:rsidRPr="003253C9" w:rsidRDefault="00EA1E90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*education</w:t>
            </w:r>
            <w:r w:rsidR="00196097" w:rsidRPr="003253C9">
              <w:rPr>
                <w:rFonts w:ascii="Calibri" w:hAnsi="Calibri"/>
              </w:rPr>
              <w:t xml:space="preserve"> </w:t>
            </w:r>
          </w:p>
          <w:p w14:paraId="150FD60F" w14:textId="77777777" w:rsidR="003253C9" w:rsidRPr="003253C9" w:rsidRDefault="00EA1E90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*hospitality</w:t>
            </w:r>
            <w:r w:rsidR="00AD297F" w:rsidRPr="003253C9">
              <w:rPr>
                <w:rFonts w:ascii="Calibri" w:hAnsi="Calibri"/>
              </w:rPr>
              <w:t xml:space="preserve"> </w:t>
            </w:r>
          </w:p>
          <w:p w14:paraId="106EECB7" w14:textId="77777777" w:rsidR="009B126B" w:rsidRDefault="009B126B" w:rsidP="003253C9">
            <w:pPr>
              <w:rPr>
                <w:rFonts w:ascii="Calibri" w:hAnsi="Calibri"/>
              </w:rPr>
            </w:pPr>
          </w:p>
          <w:p w14:paraId="4807BEB2" w14:textId="194BEA79" w:rsidR="003253C9" w:rsidRDefault="001977B0" w:rsidP="003253C9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*legal</w:t>
            </w:r>
            <w:r w:rsidR="00272652" w:rsidRPr="003253C9">
              <w:rPr>
                <w:rFonts w:ascii="Calibri" w:hAnsi="Calibri"/>
              </w:rPr>
              <w:t xml:space="preserve"> </w:t>
            </w:r>
          </w:p>
          <w:p w14:paraId="34D3A01B" w14:textId="6C2B9D36" w:rsidR="00272652" w:rsidRPr="003253C9" w:rsidRDefault="00272652" w:rsidP="003253C9">
            <w:pPr>
              <w:rPr>
                <w:lang w:val="en-US"/>
              </w:rPr>
            </w:pPr>
            <w:r w:rsidRPr="003253C9">
              <w:rPr>
                <w:rFonts w:ascii="Calibri" w:hAnsi="Calibri"/>
              </w:rPr>
              <w:t>* protective services</w:t>
            </w:r>
            <w:r w:rsidR="003D006E" w:rsidRPr="003253C9">
              <w:rPr>
                <w:rFonts w:ascii="Calibri" w:hAnsi="Calibri"/>
              </w:rPr>
              <w:t xml:space="preserve"> </w:t>
            </w:r>
          </w:p>
        </w:tc>
        <w:tc>
          <w:tcPr>
            <w:tcW w:w="1812" w:type="dxa"/>
          </w:tcPr>
          <w:p w14:paraId="35B1F2D7" w14:textId="77777777" w:rsidR="005B3634" w:rsidRPr="003253C9" w:rsidRDefault="005B3634">
            <w:pPr>
              <w:rPr>
                <w:lang w:val="en-US"/>
              </w:rPr>
            </w:pPr>
          </w:p>
          <w:p w14:paraId="06BE0371" w14:textId="77777777" w:rsidR="00FE1AD6" w:rsidRPr="003253C9" w:rsidRDefault="00FE1AD6">
            <w:pPr>
              <w:rPr>
                <w:lang w:val="en-US"/>
              </w:rPr>
            </w:pPr>
          </w:p>
          <w:p w14:paraId="4296B7A7" w14:textId="44FB0739" w:rsidR="00FE1AD6" w:rsidRDefault="005B3617">
            <w:pPr>
              <w:rPr>
                <w:lang w:val="en-US"/>
              </w:rPr>
            </w:pPr>
            <w:r w:rsidRPr="003253C9">
              <w:rPr>
                <w:lang w:val="en-US"/>
              </w:rPr>
              <w:t>50-59</w:t>
            </w:r>
          </w:p>
          <w:p w14:paraId="6D50E3DB" w14:textId="534233B5" w:rsidR="009B126B" w:rsidRDefault="009B126B">
            <w:pPr>
              <w:rPr>
                <w:lang w:val="en-US"/>
              </w:rPr>
            </w:pPr>
          </w:p>
          <w:p w14:paraId="2DC67701" w14:textId="31D02972" w:rsidR="009B126B" w:rsidRDefault="009B126B">
            <w:pPr>
              <w:rPr>
                <w:lang w:val="en-US"/>
              </w:rPr>
            </w:pPr>
          </w:p>
          <w:p w14:paraId="19D2CA37" w14:textId="77777777" w:rsidR="009B126B" w:rsidRPr="003253C9" w:rsidRDefault="009B126B">
            <w:pPr>
              <w:rPr>
                <w:lang w:val="en-US"/>
              </w:rPr>
            </w:pPr>
          </w:p>
          <w:p w14:paraId="51490351" w14:textId="77777777" w:rsidR="009B126B" w:rsidRDefault="009B126B">
            <w:pPr>
              <w:rPr>
                <w:lang w:val="en-US"/>
              </w:rPr>
            </w:pPr>
          </w:p>
          <w:p w14:paraId="4FE17E2B" w14:textId="50BF2DB3" w:rsidR="00CA4339" w:rsidRPr="003253C9" w:rsidRDefault="00CA4339">
            <w:pPr>
              <w:rPr>
                <w:lang w:val="en-US"/>
              </w:rPr>
            </w:pPr>
            <w:r w:rsidRPr="003253C9">
              <w:rPr>
                <w:lang w:val="en-US"/>
              </w:rPr>
              <w:t>60-63</w:t>
            </w:r>
          </w:p>
          <w:p w14:paraId="0F99C5F4" w14:textId="77777777" w:rsidR="009B126B" w:rsidRDefault="009B126B">
            <w:pPr>
              <w:rPr>
                <w:lang w:val="en-US"/>
              </w:rPr>
            </w:pPr>
          </w:p>
          <w:p w14:paraId="01EA5254" w14:textId="69DAF299" w:rsidR="0014505F" w:rsidRPr="003253C9" w:rsidRDefault="0014505F">
            <w:pPr>
              <w:rPr>
                <w:lang w:val="en-US"/>
              </w:rPr>
            </w:pPr>
            <w:r w:rsidRPr="003253C9">
              <w:rPr>
                <w:lang w:val="en-US"/>
              </w:rPr>
              <w:t>24</w:t>
            </w:r>
          </w:p>
          <w:p w14:paraId="733C0062" w14:textId="77777777" w:rsidR="00580F57" w:rsidRPr="003253C9" w:rsidRDefault="00580F57">
            <w:pPr>
              <w:rPr>
                <w:lang w:val="en-US"/>
              </w:rPr>
            </w:pPr>
            <w:r w:rsidRPr="003253C9">
              <w:rPr>
                <w:lang w:val="en-US"/>
              </w:rPr>
              <w:t>14, 43</w:t>
            </w:r>
          </w:p>
          <w:p w14:paraId="4ED71EF9" w14:textId="77777777" w:rsidR="009B126B" w:rsidRDefault="009B126B">
            <w:pPr>
              <w:rPr>
                <w:lang w:val="en-US"/>
              </w:rPr>
            </w:pPr>
          </w:p>
          <w:p w14:paraId="102F362F" w14:textId="0A7BEA45" w:rsidR="00FE1AD6" w:rsidRPr="003253C9" w:rsidRDefault="001A33BA">
            <w:pPr>
              <w:rPr>
                <w:lang w:val="en-US"/>
              </w:rPr>
            </w:pPr>
            <w:r w:rsidRPr="003253C9">
              <w:rPr>
                <w:lang w:val="en-US"/>
              </w:rPr>
              <w:t>27</w:t>
            </w:r>
          </w:p>
          <w:p w14:paraId="39DE99FB" w14:textId="77777777" w:rsidR="001A33BA" w:rsidRPr="003253C9" w:rsidRDefault="001A33BA">
            <w:pPr>
              <w:rPr>
                <w:lang w:val="en-US"/>
              </w:rPr>
            </w:pPr>
            <w:r w:rsidRPr="003253C9">
              <w:rPr>
                <w:lang w:val="en-US"/>
              </w:rPr>
              <w:t>44</w:t>
            </w:r>
          </w:p>
        </w:tc>
        <w:tc>
          <w:tcPr>
            <w:tcW w:w="4195" w:type="dxa"/>
          </w:tcPr>
          <w:p w14:paraId="2BC6086D" w14:textId="77777777" w:rsidR="008051C3" w:rsidRPr="003253C9" w:rsidRDefault="00BD4A3A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 xml:space="preserve"> </w:t>
            </w:r>
          </w:p>
          <w:p w14:paraId="673E1A0F" w14:textId="77777777" w:rsidR="008051C3" w:rsidRPr="003253C9" w:rsidRDefault="008051C3">
            <w:pPr>
              <w:rPr>
                <w:rFonts w:ascii="Calibri" w:hAnsi="Calibri"/>
              </w:rPr>
            </w:pPr>
          </w:p>
          <w:p w14:paraId="547A90D5" w14:textId="4144E87D" w:rsidR="007C14B7" w:rsidRDefault="008051C3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C</w:t>
            </w:r>
            <w:r w:rsidR="00BD4A3A" w:rsidRPr="003253C9">
              <w:rPr>
                <w:rFonts w:ascii="Calibri" w:hAnsi="Calibri"/>
              </w:rPr>
              <w:t>lerical and Adm</w:t>
            </w:r>
            <w:r w:rsidRPr="003253C9">
              <w:rPr>
                <w:rFonts w:ascii="Calibri" w:hAnsi="Calibri"/>
              </w:rPr>
              <w:t xml:space="preserve">inistration, </w:t>
            </w:r>
            <w:r w:rsidR="00BD4A3A" w:rsidRPr="003253C9">
              <w:rPr>
                <w:rFonts w:ascii="Calibri" w:hAnsi="Calibri"/>
              </w:rPr>
              <w:t>Managers</w:t>
            </w:r>
            <w:r w:rsidRPr="003253C9">
              <w:rPr>
                <w:rFonts w:ascii="Calibri" w:hAnsi="Calibri"/>
              </w:rPr>
              <w:t xml:space="preserve">, </w:t>
            </w:r>
            <w:r w:rsidR="00BD4A3A" w:rsidRPr="003253C9">
              <w:rPr>
                <w:rFonts w:ascii="Calibri" w:hAnsi="Calibri"/>
              </w:rPr>
              <w:t>Personal Assista</w:t>
            </w:r>
            <w:r w:rsidRPr="003253C9">
              <w:rPr>
                <w:rFonts w:ascii="Calibri" w:hAnsi="Calibri"/>
              </w:rPr>
              <w:t xml:space="preserve">nts, </w:t>
            </w:r>
            <w:r w:rsidR="00BD4A3A" w:rsidRPr="003253C9">
              <w:rPr>
                <w:rFonts w:ascii="Calibri" w:hAnsi="Calibri"/>
              </w:rPr>
              <w:t>General Clerical</w:t>
            </w:r>
            <w:r w:rsidRPr="003253C9">
              <w:rPr>
                <w:rFonts w:ascii="Calibri" w:hAnsi="Calibri"/>
              </w:rPr>
              <w:t>,</w:t>
            </w:r>
            <w:r w:rsidR="00BD4A3A" w:rsidRPr="003253C9">
              <w:rPr>
                <w:rFonts w:ascii="Calibri" w:hAnsi="Calibri"/>
              </w:rPr>
              <w:t xml:space="preserve"> Inquiry Clerks</w:t>
            </w:r>
            <w:r w:rsidR="006A2BB5" w:rsidRPr="003253C9">
              <w:rPr>
                <w:rFonts w:ascii="Calibri" w:hAnsi="Calibri"/>
              </w:rPr>
              <w:t>,</w:t>
            </w:r>
            <w:r w:rsidR="00BD4A3A" w:rsidRPr="003253C9">
              <w:rPr>
                <w:rFonts w:ascii="Calibri" w:hAnsi="Calibri"/>
              </w:rPr>
              <w:t xml:space="preserve"> Numerical Clerks</w:t>
            </w:r>
            <w:r w:rsidR="00B507A7" w:rsidRPr="003253C9">
              <w:rPr>
                <w:rFonts w:ascii="Calibri" w:hAnsi="Calibri"/>
              </w:rPr>
              <w:t xml:space="preserve">, </w:t>
            </w:r>
            <w:proofErr w:type="gramStart"/>
            <w:r w:rsidR="0012415F">
              <w:rPr>
                <w:rFonts w:ascii="Calibri" w:hAnsi="Calibri"/>
              </w:rPr>
              <w:t>O</w:t>
            </w:r>
            <w:r w:rsidR="00BD4A3A" w:rsidRPr="003253C9">
              <w:rPr>
                <w:rFonts w:ascii="Calibri" w:hAnsi="Calibri"/>
              </w:rPr>
              <w:t>ther</w:t>
            </w:r>
            <w:proofErr w:type="gramEnd"/>
            <w:r w:rsidR="00BD4A3A" w:rsidRPr="003253C9">
              <w:rPr>
                <w:rFonts w:ascii="Calibri" w:hAnsi="Calibri"/>
              </w:rPr>
              <w:t xml:space="preserve"> Clerical </w:t>
            </w:r>
          </w:p>
          <w:p w14:paraId="2BB4C390" w14:textId="77777777" w:rsidR="009B126B" w:rsidRPr="003253C9" w:rsidRDefault="009B126B">
            <w:pPr>
              <w:rPr>
                <w:rFonts w:ascii="Calibri" w:hAnsi="Calibri"/>
              </w:rPr>
            </w:pPr>
          </w:p>
          <w:p w14:paraId="617227E2" w14:textId="77777777" w:rsidR="005B3634" w:rsidRPr="003253C9" w:rsidRDefault="00BD4A3A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Sales Workers</w:t>
            </w:r>
            <w:r w:rsidR="00FD0A47" w:rsidRPr="003253C9">
              <w:rPr>
                <w:rFonts w:ascii="Calibri" w:hAnsi="Calibri"/>
              </w:rPr>
              <w:t>,</w:t>
            </w:r>
            <w:r w:rsidRPr="003253C9">
              <w:rPr>
                <w:rFonts w:ascii="Calibri" w:hAnsi="Calibri"/>
              </w:rPr>
              <w:t xml:space="preserve"> Sales Representa</w:t>
            </w:r>
            <w:r w:rsidR="00FD0A47" w:rsidRPr="003253C9">
              <w:rPr>
                <w:rFonts w:ascii="Calibri" w:hAnsi="Calibri"/>
              </w:rPr>
              <w:t>tives,</w:t>
            </w:r>
            <w:r w:rsidRPr="003253C9">
              <w:rPr>
                <w:rFonts w:ascii="Calibri" w:hAnsi="Calibri"/>
              </w:rPr>
              <w:t xml:space="preserve"> Sales Assistants</w:t>
            </w:r>
            <w:r w:rsidR="0058707D" w:rsidRPr="003253C9">
              <w:rPr>
                <w:rFonts w:ascii="Calibri" w:hAnsi="Calibri"/>
              </w:rPr>
              <w:t>, sales support</w:t>
            </w:r>
          </w:p>
          <w:p w14:paraId="7370F31F" w14:textId="77777777" w:rsidR="006B5C41" w:rsidRPr="003253C9" w:rsidRDefault="006B5C41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 xml:space="preserve">Education </w:t>
            </w:r>
            <w:r w:rsidR="00070A25" w:rsidRPr="003253C9">
              <w:rPr>
                <w:rFonts w:ascii="Calibri" w:hAnsi="Calibri"/>
              </w:rPr>
              <w:t>professionals</w:t>
            </w:r>
          </w:p>
          <w:p w14:paraId="69BA5DD8" w14:textId="77777777" w:rsidR="00BB5043" w:rsidRPr="003253C9" w:rsidRDefault="00BB5043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 xml:space="preserve">Hospitality </w:t>
            </w:r>
            <w:r w:rsidR="006B5C41" w:rsidRPr="003253C9">
              <w:rPr>
                <w:rFonts w:ascii="Calibri" w:hAnsi="Calibri"/>
              </w:rPr>
              <w:t>managers</w:t>
            </w:r>
            <w:r w:rsidRPr="003253C9">
              <w:rPr>
                <w:rFonts w:ascii="Calibri" w:hAnsi="Calibri"/>
              </w:rPr>
              <w:t>, hospitality workers</w:t>
            </w:r>
          </w:p>
          <w:p w14:paraId="0435D1E3" w14:textId="77777777" w:rsidR="001260AD" w:rsidRPr="003253C9" w:rsidRDefault="009D75C0">
            <w:pPr>
              <w:rPr>
                <w:rFonts w:ascii="Calibri" w:hAnsi="Calibri"/>
              </w:rPr>
            </w:pPr>
            <w:r w:rsidRPr="003253C9">
              <w:rPr>
                <w:rFonts w:ascii="Calibri" w:hAnsi="Calibri"/>
              </w:rPr>
              <w:t>Legal, Social an</w:t>
            </w:r>
            <w:r w:rsidR="003A7A1B" w:rsidRPr="003253C9">
              <w:rPr>
                <w:rFonts w:ascii="Calibri" w:hAnsi="Calibri"/>
              </w:rPr>
              <w:t>d welfare professionals</w:t>
            </w:r>
            <w:r w:rsidRPr="003253C9">
              <w:rPr>
                <w:rFonts w:ascii="Calibri" w:hAnsi="Calibri"/>
              </w:rPr>
              <w:t xml:space="preserve"> </w:t>
            </w:r>
          </w:p>
          <w:p w14:paraId="08AB1CE4" w14:textId="77777777" w:rsidR="001260AD" w:rsidRPr="003253C9" w:rsidRDefault="001260AD">
            <w:pPr>
              <w:rPr>
                <w:lang w:val="en-US"/>
              </w:rPr>
            </w:pPr>
            <w:r w:rsidRPr="003253C9">
              <w:rPr>
                <w:rFonts w:ascii="Calibri" w:hAnsi="Calibri"/>
              </w:rPr>
              <w:t>Protective service officers</w:t>
            </w:r>
          </w:p>
        </w:tc>
      </w:tr>
      <w:tr w:rsidR="005B3634" w:rsidRPr="003253C9" w14:paraId="4216B788" w14:textId="77777777" w:rsidTr="009C09C3">
        <w:tc>
          <w:tcPr>
            <w:tcW w:w="3003" w:type="dxa"/>
          </w:tcPr>
          <w:tbl>
            <w:tblPr>
              <w:tblW w:w="0" w:type="auto"/>
              <w:tblBorders>
                <w:right w:val="single" w:sz="6" w:space="0" w:color="F4F4F4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  <w:tblDescription w:val="SEXP Sex"/>
            </w:tblPr>
            <w:tblGrid>
              <w:gridCol w:w="1531"/>
              <w:gridCol w:w="126"/>
              <w:gridCol w:w="126"/>
            </w:tblGrid>
            <w:tr w:rsidR="0057330E" w:rsidRPr="003253C9" w14:paraId="469AB481" w14:textId="77777777" w:rsidTr="00787CCF">
              <w:tc>
                <w:tcPr>
                  <w:tcW w:w="0" w:type="auto"/>
                  <w:tcBorders>
                    <w:bottom w:val="single" w:sz="6" w:space="0" w:color="F4F4F4"/>
                  </w:tcBorders>
                  <w:shd w:val="clear" w:color="auto" w:fill="FBFBFB"/>
                  <w:noWrap/>
                  <w:tcMar>
                    <w:top w:w="90" w:type="dxa"/>
                    <w:left w:w="60" w:type="dxa"/>
                    <w:bottom w:w="90" w:type="dxa"/>
                    <w:right w:w="60" w:type="dxa"/>
                  </w:tcMar>
                  <w:vAlign w:val="bottom"/>
                </w:tcPr>
                <w:p w14:paraId="534917E6" w14:textId="5C716D86" w:rsidR="0057330E" w:rsidRPr="003253C9" w:rsidRDefault="00EA1E90" w:rsidP="00787CCF">
                  <w:pPr>
                    <w:rPr>
                      <w:rFonts w:ascii="Arial" w:hAnsi="Arial" w:cs="Arial"/>
                      <w:color w:val="333333"/>
                    </w:rPr>
                  </w:pPr>
                  <w:r w:rsidRPr="003253C9">
                    <w:rPr>
                      <w:lang w:val="en-US"/>
                    </w:rPr>
                    <w:t>Other worke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F4F4F4"/>
                  </w:tcBorders>
                  <w:shd w:val="clear" w:color="auto" w:fill="FBFBFB"/>
                  <w:noWrap/>
                  <w:tcMar>
                    <w:top w:w="90" w:type="dxa"/>
                    <w:left w:w="60" w:type="dxa"/>
                    <w:bottom w:w="90" w:type="dxa"/>
                    <w:right w:w="60" w:type="dxa"/>
                  </w:tcMar>
                  <w:vAlign w:val="bottom"/>
                </w:tcPr>
                <w:p w14:paraId="3626B0F7" w14:textId="77777777" w:rsidR="0057330E" w:rsidRPr="003253C9" w:rsidRDefault="0057330E" w:rsidP="0057330E">
                  <w:pPr>
                    <w:jc w:val="right"/>
                    <w:rPr>
                      <w:rFonts w:ascii="Arial" w:hAnsi="Arial" w:cs="Arial"/>
                      <w:color w:val="333333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6" w:space="0" w:color="F4F4F4"/>
                  </w:tcBorders>
                  <w:shd w:val="clear" w:color="auto" w:fill="FBFBFB"/>
                  <w:noWrap/>
                  <w:tcMar>
                    <w:top w:w="90" w:type="dxa"/>
                    <w:left w:w="60" w:type="dxa"/>
                    <w:bottom w:w="90" w:type="dxa"/>
                    <w:right w:w="60" w:type="dxa"/>
                  </w:tcMar>
                  <w:vAlign w:val="bottom"/>
                </w:tcPr>
                <w:p w14:paraId="055FC87A" w14:textId="77777777" w:rsidR="0057330E" w:rsidRPr="003253C9" w:rsidRDefault="0057330E" w:rsidP="0057330E">
                  <w:pPr>
                    <w:jc w:val="right"/>
                    <w:rPr>
                      <w:rFonts w:ascii="Arial" w:hAnsi="Arial" w:cs="Arial"/>
                      <w:color w:val="333333"/>
                    </w:rPr>
                  </w:pPr>
                </w:p>
              </w:tc>
            </w:tr>
          </w:tbl>
          <w:p w14:paraId="380B9DF1" w14:textId="77777777" w:rsidR="0057330E" w:rsidRPr="003253C9" w:rsidRDefault="0057330E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30B701AA" w14:textId="77777777" w:rsidR="005B3634" w:rsidRPr="003253C9" w:rsidRDefault="000A4BEF">
            <w:pPr>
              <w:rPr>
                <w:lang w:val="en-US"/>
              </w:rPr>
            </w:pPr>
            <w:r w:rsidRPr="003253C9">
              <w:rPr>
                <w:lang w:val="en-US"/>
              </w:rPr>
              <w:t>All other codes</w:t>
            </w:r>
          </w:p>
        </w:tc>
        <w:tc>
          <w:tcPr>
            <w:tcW w:w="4195" w:type="dxa"/>
          </w:tcPr>
          <w:p w14:paraId="77C7ABCC" w14:textId="77777777" w:rsidR="005B3634" w:rsidRPr="003253C9" w:rsidRDefault="005B3634">
            <w:pPr>
              <w:rPr>
                <w:lang w:val="en-US"/>
              </w:rPr>
            </w:pPr>
          </w:p>
        </w:tc>
      </w:tr>
    </w:tbl>
    <w:p w14:paraId="7C8BB126" w14:textId="21D54820" w:rsidR="0006358A" w:rsidRDefault="0006358A">
      <w:pPr>
        <w:rPr>
          <w:lang w:val="en-US"/>
        </w:rPr>
      </w:pPr>
    </w:p>
    <w:p w14:paraId="0E3CABAD" w14:textId="77777777" w:rsidR="0006358A" w:rsidRDefault="0006358A">
      <w:pPr>
        <w:rPr>
          <w:lang w:val="en-US"/>
        </w:rPr>
      </w:pPr>
      <w:r>
        <w:rPr>
          <w:lang w:val="en-US"/>
        </w:rPr>
        <w:br w:type="page"/>
      </w:r>
    </w:p>
    <w:p w14:paraId="2427B19B" w14:textId="6BD9A95B" w:rsidR="005B3634" w:rsidRPr="00242C11" w:rsidRDefault="005522C0">
      <w:pPr>
        <w:rPr>
          <w:rFonts w:ascii="Calibri" w:eastAsia="Times New Roman" w:hAnsi="Calibri" w:cs="Calibri"/>
          <w:color w:val="000000"/>
        </w:rPr>
      </w:pPr>
      <w:r>
        <w:rPr>
          <w:lang w:val="en-US"/>
        </w:rPr>
        <w:lastRenderedPageBreak/>
        <w:t>Supplementary</w:t>
      </w:r>
      <w:r w:rsidR="00977110">
        <w:rPr>
          <w:lang w:val="en-US"/>
        </w:rPr>
        <w:t xml:space="preserve"> Table 2</w:t>
      </w:r>
      <w:r w:rsidR="0006358A">
        <w:rPr>
          <w:lang w:val="en-US"/>
        </w:rPr>
        <w:t xml:space="preserve">. Results of the random effects model, health and human service workers and other workers, </w:t>
      </w:r>
      <w:r w:rsidR="007A4DEE">
        <w:rPr>
          <w:lang w:val="en-US"/>
        </w:rPr>
        <w:t>interaction between psychosocial job s</w:t>
      </w:r>
      <w:r w:rsidR="00242C11">
        <w:rPr>
          <w:lang w:val="en-US"/>
        </w:rPr>
        <w:t xml:space="preserve">tressors and occupational group (persons= </w:t>
      </w:r>
      <w:r w:rsidR="00242C11" w:rsidRPr="00242C11">
        <w:rPr>
          <w:rFonts w:ascii="Calibri" w:eastAsia="Times New Roman" w:hAnsi="Calibri" w:cs="Calibri"/>
          <w:color w:val="000000"/>
        </w:rPr>
        <w:t>21,532</w:t>
      </w:r>
      <w:r w:rsidR="00242C11">
        <w:rPr>
          <w:rFonts w:ascii="Calibri" w:eastAsia="Times New Roman" w:hAnsi="Calibri" w:cs="Calibri"/>
          <w:color w:val="000000"/>
        </w:rPr>
        <w:t xml:space="preserve">, </w:t>
      </w:r>
      <w:r w:rsidR="00242C11" w:rsidRPr="00242C11">
        <w:rPr>
          <w:rFonts w:ascii="Calibri" w:eastAsia="Times New Roman" w:hAnsi="Calibri" w:cs="Calibri"/>
          <w:color w:val="000000"/>
        </w:rPr>
        <w:t>130,944</w:t>
      </w:r>
      <w:r w:rsidR="00242C11">
        <w:rPr>
          <w:rFonts w:ascii="Calibri" w:eastAsia="Times New Roman" w:hAnsi="Calibri" w:cs="Calibri"/>
          <w:color w:val="000000"/>
        </w:rPr>
        <w:t xml:space="preserve"> observations)</w:t>
      </w:r>
    </w:p>
    <w:p w14:paraId="0F5F8676" w14:textId="5EB6282B" w:rsidR="00DC0CD7" w:rsidRDefault="00DC0CD7">
      <w:pPr>
        <w:rPr>
          <w:lang w:val="en-US"/>
        </w:rPr>
      </w:pPr>
    </w:p>
    <w:tbl>
      <w:tblPr>
        <w:tblW w:w="87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1044"/>
        <w:gridCol w:w="1508"/>
        <w:gridCol w:w="1099"/>
      </w:tblGrid>
      <w:tr w:rsidR="00B7691E" w:rsidRPr="00F004BD" w14:paraId="2226504C" w14:textId="77777777" w:rsidTr="00157A70">
        <w:trPr>
          <w:trHeight w:val="3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C873" w14:textId="77777777" w:rsidR="00B7691E" w:rsidRPr="00F004BD" w:rsidRDefault="00B7691E" w:rsidP="00B769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7BDD7" w14:textId="0CB06C82" w:rsidR="00B7691E" w:rsidRPr="00F004BD" w:rsidRDefault="00B7691E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b/>
                <w:color w:val="000000"/>
              </w:rPr>
              <w:t>Coef.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1AC7AF" w14:textId="0893DA0E" w:rsidR="00B7691E" w:rsidRPr="00F004BD" w:rsidRDefault="00B7691E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6B519A" w14:textId="2CF4FEED" w:rsidR="00B7691E" w:rsidRPr="00F004BD" w:rsidRDefault="00B7691E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F004BD" w:rsidRPr="00F004BD" w14:paraId="4B3B062F" w14:textId="77777777" w:rsidTr="00157A70">
        <w:trPr>
          <w:trHeight w:val="32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34CC" w14:textId="77777777" w:rsidR="00F004BD" w:rsidRPr="00F004BD" w:rsidRDefault="00F004BD" w:rsidP="00F004B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b/>
                <w:color w:val="000000"/>
              </w:rPr>
              <w:t>Psychosocial job stressors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D50FF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C92D23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D58422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004BD" w:rsidRPr="00F004BD" w14:paraId="6CCEA56A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2692040" w14:textId="08323B2A" w:rsidR="00F004BD" w:rsidRPr="00F004BD" w:rsidRDefault="00F004BD" w:rsidP="00F004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="002A0DDB" w:rsidRPr="00647F79">
              <w:rPr>
                <w:rFonts w:ascii="Times New Roman" w:eastAsia="Times New Roman" w:hAnsi="Times New Roman" w:cs="Times New Roman"/>
                <w:color w:val="000000"/>
              </w:rPr>
              <w:t>stressors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60715AA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58D6C923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14:paraId="42EF2E43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D7936" w:rsidRPr="00F004BD" w14:paraId="3709AD8F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EACD4FC" w14:textId="77777777" w:rsidR="007D7936" w:rsidRPr="00F004BD" w:rsidRDefault="007D7936" w:rsidP="007D7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>At least one stressor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7739C97" w14:textId="661864EF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-1.64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094B2CEB" w14:textId="00E45991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-1.77 - -1.5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2406E19B" w14:textId="40805C84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004BD" w:rsidRPr="00F004BD" w14:paraId="7F23387E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9540DE9" w14:textId="77777777" w:rsidR="00F004BD" w:rsidRPr="00F004BD" w:rsidRDefault="00F004BD" w:rsidP="00F004B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b/>
                <w:color w:val="000000"/>
              </w:rPr>
              <w:t>Occupation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8A657A4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8" w:type="dxa"/>
            <w:shd w:val="clear" w:color="auto" w:fill="auto"/>
            <w:noWrap/>
            <w:hideMark/>
          </w:tcPr>
          <w:p w14:paraId="207D3108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14:paraId="7DCEBC85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004BD" w:rsidRPr="00F004BD" w14:paraId="5BDC0FF0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53B357C" w14:textId="77777777" w:rsidR="00F004BD" w:rsidRPr="00F004BD" w:rsidRDefault="00F004BD" w:rsidP="00F004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>Other workers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B7F8554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762AB297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14:paraId="5F124B35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D7936" w:rsidRPr="00F004BD" w14:paraId="02F366EF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45C424E" w14:textId="77777777" w:rsidR="007D7936" w:rsidRPr="00F004BD" w:rsidRDefault="007D7936" w:rsidP="007D7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Carers and support workers 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2687532" w14:textId="28E1EC28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7C649DE2" w14:textId="313B04E1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-1.20 - 0.0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B09D314" w14:textId="1A7349B7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7D7936" w:rsidRPr="00F004BD" w14:paraId="10708DE0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EC088EF" w14:textId="77777777" w:rsidR="007D7936" w:rsidRPr="00F004BD" w:rsidRDefault="007D7936" w:rsidP="007D7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>Health Care workers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B5215D0" w14:textId="48184209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271BA701" w14:textId="4BC26628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-0.11 - 1.33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6AE28E0E" w14:textId="565B6E8C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7D7936" w:rsidRPr="00F004BD" w14:paraId="292CDB9C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8FF754F" w14:textId="77777777" w:rsidR="007D7936" w:rsidRPr="00F004BD" w:rsidRDefault="007D7936" w:rsidP="007D7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>Human service workers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B44349D" w14:textId="5D4D76A9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52A32780" w14:textId="2268E23E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-0.90 - -0.37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582F49BE" w14:textId="4861791E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004BD" w:rsidRPr="00F004BD" w14:paraId="36548593" w14:textId="77777777" w:rsidTr="00157A70">
        <w:trPr>
          <w:trHeight w:val="320"/>
        </w:trPr>
        <w:tc>
          <w:tcPr>
            <w:tcW w:w="6147" w:type="dxa"/>
            <w:gridSpan w:val="2"/>
            <w:shd w:val="clear" w:color="auto" w:fill="auto"/>
            <w:noWrap/>
            <w:hideMark/>
          </w:tcPr>
          <w:p w14:paraId="38F1C47E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sychosocial job </w:t>
            </w:r>
            <w:proofErr w:type="spellStart"/>
            <w:r w:rsidRPr="00F004BD">
              <w:rPr>
                <w:rFonts w:ascii="Times New Roman" w:eastAsia="Times New Roman" w:hAnsi="Times New Roman" w:cs="Times New Roman"/>
                <w:b/>
                <w:color w:val="000000"/>
              </w:rPr>
              <w:t>stressors#Occupation</w:t>
            </w:r>
            <w:proofErr w:type="spellEnd"/>
          </w:p>
        </w:tc>
        <w:tc>
          <w:tcPr>
            <w:tcW w:w="1508" w:type="dxa"/>
            <w:shd w:val="clear" w:color="auto" w:fill="auto"/>
            <w:noWrap/>
            <w:hideMark/>
          </w:tcPr>
          <w:p w14:paraId="2E0BE0EE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14:paraId="18C0C50F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004BD" w:rsidRPr="00F004BD" w14:paraId="4B61A319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39529EC" w14:textId="77777777" w:rsidR="00F004BD" w:rsidRPr="00F004BD" w:rsidRDefault="00F004BD" w:rsidP="00F004B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proofErr w:type="spellStart"/>
            <w:r w:rsidRPr="00F004BD">
              <w:rPr>
                <w:rFonts w:ascii="Times New Roman" w:eastAsia="Times New Roman" w:hAnsi="Times New Roman" w:cs="Times New Roman"/>
                <w:color w:val="000000"/>
              </w:rPr>
              <w:t>stresssors#Other</w:t>
            </w:r>
            <w:proofErr w:type="spellEnd"/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 workers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C76348C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0DCADBB1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14:paraId="3A5AE074" w14:textId="77777777" w:rsidR="00F004BD" w:rsidRPr="00F004BD" w:rsidRDefault="00F004BD" w:rsidP="00157A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D7936" w:rsidRPr="00F004BD" w14:paraId="72D2847C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BBAD191" w14:textId="77777777" w:rsidR="007D7936" w:rsidRPr="00F004BD" w:rsidRDefault="007D7936" w:rsidP="007D7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At least one </w:t>
            </w:r>
            <w:proofErr w:type="spellStart"/>
            <w:r w:rsidRPr="00F004BD">
              <w:rPr>
                <w:rFonts w:ascii="Times New Roman" w:eastAsia="Times New Roman" w:hAnsi="Times New Roman" w:cs="Times New Roman"/>
                <w:color w:val="000000"/>
              </w:rPr>
              <w:t>stressor#Carers</w:t>
            </w:r>
            <w:proofErr w:type="spellEnd"/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 and support workers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9069F90" w14:textId="32D12462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1E2422C5" w14:textId="3440A998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-0.19 - 0.58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6B568FAB" w14:textId="1AC0E703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7D7936" w:rsidRPr="00F004BD" w14:paraId="0EBEB4F2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1318282" w14:textId="77777777" w:rsidR="007D7936" w:rsidRPr="00F004BD" w:rsidRDefault="007D7936" w:rsidP="007D7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At least one </w:t>
            </w:r>
            <w:proofErr w:type="spellStart"/>
            <w:r w:rsidRPr="00F004BD">
              <w:rPr>
                <w:rFonts w:ascii="Times New Roman" w:eastAsia="Times New Roman" w:hAnsi="Times New Roman" w:cs="Times New Roman"/>
                <w:color w:val="000000"/>
              </w:rPr>
              <w:t>stressor#Health</w:t>
            </w:r>
            <w:proofErr w:type="spellEnd"/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 care workers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36879A3" w14:textId="2AA9F587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4A0F35D6" w14:textId="1F168379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21 - 1.08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4491217E" w14:textId="4DE26987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7D7936" w:rsidRPr="00F004BD" w14:paraId="0FA35BF1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530570B" w14:textId="77777777" w:rsidR="007D7936" w:rsidRPr="00F004BD" w:rsidRDefault="007D7936" w:rsidP="007D7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At least one </w:t>
            </w:r>
            <w:proofErr w:type="spellStart"/>
            <w:r w:rsidRPr="00F004BD">
              <w:rPr>
                <w:rFonts w:ascii="Times New Roman" w:eastAsia="Times New Roman" w:hAnsi="Times New Roman" w:cs="Times New Roman"/>
                <w:color w:val="000000"/>
              </w:rPr>
              <w:t>stressor#Human</w:t>
            </w:r>
            <w:proofErr w:type="spellEnd"/>
            <w:r w:rsidRPr="00F004BD">
              <w:rPr>
                <w:rFonts w:ascii="Times New Roman" w:eastAsia="Times New Roman" w:hAnsi="Times New Roman" w:cs="Times New Roman"/>
                <w:color w:val="000000"/>
              </w:rPr>
              <w:t xml:space="preserve"> service workers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A882480" w14:textId="0800BBE9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03ED24BC" w14:textId="64B30415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02 - 0.4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BA6F8CB" w14:textId="063DA4E4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7D7936" w:rsidRPr="00F004BD" w14:paraId="497E0E91" w14:textId="77777777" w:rsidTr="00157A70">
        <w:trPr>
          <w:trHeight w:val="3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90AD803" w14:textId="77777777" w:rsidR="007D7936" w:rsidRPr="00F004BD" w:rsidRDefault="007D7936" w:rsidP="007D7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4BD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00DAC0F" w14:textId="320908FA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76.08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278E5B12" w14:textId="609739B4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75.85 - 76.3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1B488E0B" w14:textId="65CF842C" w:rsidR="007D7936" w:rsidRPr="00F004BD" w:rsidRDefault="007D7936" w:rsidP="00157A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7F7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70976346" w14:textId="77777777" w:rsidR="008A0F42" w:rsidRPr="00782AE6" w:rsidRDefault="008A0F42" w:rsidP="008A0F42">
      <w:pPr>
        <w:jc w:val="both"/>
        <w:rPr>
          <w:rFonts w:ascii="Calibri" w:hAnsi="Calibri" w:cs="Calibri"/>
          <w:lang w:val="en-US"/>
        </w:rPr>
      </w:pPr>
      <w:r w:rsidRPr="003A105A">
        <w:rPr>
          <w:lang w:val="en-US"/>
        </w:rPr>
        <w:t>Notes: Models adjust for age, gender, country of birth, household equivalized income, household structure, gender, employment arrangement, and education, and disability.</w:t>
      </w:r>
      <w:r>
        <w:rPr>
          <w:lang w:val="en-US"/>
        </w:rPr>
        <w:t xml:space="preserve"> </w:t>
      </w:r>
      <w:r w:rsidRPr="00782AE6">
        <w:rPr>
          <w:lang w:val="en-US"/>
        </w:rPr>
        <w:t xml:space="preserve">Coef.= Coefficient; </w:t>
      </w:r>
      <w:r w:rsidRPr="00782AE6">
        <w:rPr>
          <w:rFonts w:ascii="Calibri" w:hAnsi="Calibri" w:cs="Calibri"/>
          <w:lang w:val="en-US"/>
        </w:rPr>
        <w:t xml:space="preserve">95% CI = Upper and lower confidence intervals at 95% significance; p value= statistical significance at 95%. </w:t>
      </w:r>
    </w:p>
    <w:p w14:paraId="0D2FE885" w14:textId="7CB529A3" w:rsidR="00DC0CD7" w:rsidRDefault="00DC0CD7">
      <w:pPr>
        <w:rPr>
          <w:lang w:val="en-US"/>
        </w:rPr>
      </w:pPr>
    </w:p>
    <w:p w14:paraId="179F8E97" w14:textId="77777777" w:rsidR="0046751D" w:rsidRDefault="0046751D">
      <w:pPr>
        <w:rPr>
          <w:lang w:val="en-US"/>
        </w:rPr>
      </w:pPr>
      <w:r>
        <w:rPr>
          <w:lang w:val="en-US"/>
        </w:rPr>
        <w:br w:type="page"/>
      </w:r>
    </w:p>
    <w:p w14:paraId="42FEABBB" w14:textId="30B48002" w:rsidR="00540B35" w:rsidRPr="00782AE6" w:rsidRDefault="00540B35" w:rsidP="00540B35">
      <w:pPr>
        <w:jc w:val="both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0B35EE">
        <w:rPr>
          <w:lang w:val="en-US"/>
        </w:rPr>
        <w:t>3</w:t>
      </w:r>
      <w:r>
        <w:rPr>
          <w:lang w:val="en-US"/>
        </w:rPr>
        <w:t xml:space="preserve">. </w:t>
      </w:r>
      <w:r w:rsidRPr="00782AE6">
        <w:rPr>
          <w:lang w:val="en-US"/>
        </w:rPr>
        <w:t xml:space="preserve">The effect of psychosocial job stressors on the mental health inventory (MHI-5), results from </w:t>
      </w:r>
      <w:r>
        <w:rPr>
          <w:lang w:val="en-US"/>
        </w:rPr>
        <w:t>random</w:t>
      </w:r>
      <w:r w:rsidRPr="00782AE6">
        <w:rPr>
          <w:lang w:val="en-US"/>
        </w:rPr>
        <w:t>-effects regression model, 2001 to 2016, HILDA.</w:t>
      </w:r>
    </w:p>
    <w:p w14:paraId="3F0EED04" w14:textId="77777777" w:rsidR="00540B35" w:rsidRDefault="00540B35" w:rsidP="00540B35">
      <w:pPr>
        <w:rPr>
          <w:lang w:val="en-US"/>
        </w:rPr>
      </w:pPr>
    </w:p>
    <w:p w14:paraId="3AA78241" w14:textId="77777777" w:rsidR="00540B35" w:rsidRDefault="00540B35" w:rsidP="00540B35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1300"/>
        <w:gridCol w:w="1914"/>
        <w:gridCol w:w="1701"/>
      </w:tblGrid>
      <w:tr w:rsidR="00540B35" w:rsidRPr="00796F57" w14:paraId="35F2F29D" w14:textId="77777777" w:rsidTr="00401D75">
        <w:trPr>
          <w:trHeight w:val="320"/>
        </w:trPr>
        <w:tc>
          <w:tcPr>
            <w:tcW w:w="2735" w:type="dxa"/>
            <w:tcBorders>
              <w:top w:val="single" w:sz="4" w:space="0" w:color="auto"/>
            </w:tcBorders>
            <w:noWrap/>
            <w:hideMark/>
          </w:tcPr>
          <w:p w14:paraId="473CBC3F" w14:textId="77777777" w:rsidR="00540B35" w:rsidRPr="00796F57" w:rsidRDefault="00540B35" w:rsidP="00401D75"/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00EA56A" w14:textId="77777777" w:rsidR="00540B35" w:rsidRPr="00796F57" w:rsidRDefault="00540B35" w:rsidP="00401D75">
            <w:r w:rsidRPr="00796F57">
              <w:t>Coef.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noWrap/>
            <w:hideMark/>
          </w:tcPr>
          <w:p w14:paraId="4CEC95E5" w14:textId="77777777" w:rsidR="00540B35" w:rsidRPr="00796F57" w:rsidRDefault="00540B35" w:rsidP="00401D75">
            <w:r w:rsidRPr="00796F57">
              <w:t>95% C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B3F497C" w14:textId="77777777" w:rsidR="00540B35" w:rsidRPr="00796F57" w:rsidRDefault="00540B35" w:rsidP="00401D75">
            <w:r>
              <w:t>p value</w:t>
            </w:r>
          </w:p>
        </w:tc>
      </w:tr>
      <w:tr w:rsidR="00540B35" w:rsidRPr="00796F57" w14:paraId="52E200BF" w14:textId="77777777" w:rsidTr="00401D75">
        <w:trPr>
          <w:trHeight w:val="320"/>
        </w:trPr>
        <w:tc>
          <w:tcPr>
            <w:tcW w:w="2735" w:type="dxa"/>
            <w:tcBorders>
              <w:bottom w:val="single" w:sz="4" w:space="0" w:color="auto"/>
            </w:tcBorders>
            <w:noWrap/>
            <w:hideMark/>
          </w:tcPr>
          <w:p w14:paraId="44523F56" w14:textId="77777777" w:rsidR="00540B35" w:rsidRPr="00796F57" w:rsidRDefault="00540B35" w:rsidP="00401D75">
            <w:r w:rsidRPr="00796F57">
              <w:t>Other worker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25498F7" w14:textId="77777777" w:rsidR="00540B35" w:rsidRPr="00796F57" w:rsidRDefault="00540B35" w:rsidP="00401D75"/>
        </w:tc>
        <w:tc>
          <w:tcPr>
            <w:tcW w:w="1914" w:type="dxa"/>
            <w:tcBorders>
              <w:bottom w:val="single" w:sz="4" w:space="0" w:color="auto"/>
            </w:tcBorders>
            <w:noWrap/>
            <w:hideMark/>
          </w:tcPr>
          <w:p w14:paraId="227D0397" w14:textId="77777777" w:rsidR="00540B35" w:rsidRPr="00796F57" w:rsidRDefault="00540B35" w:rsidP="00401D75"/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0FF72C0" w14:textId="77777777" w:rsidR="00540B35" w:rsidRPr="00796F57" w:rsidRDefault="00540B35" w:rsidP="00401D75"/>
        </w:tc>
      </w:tr>
      <w:tr w:rsidR="00540B35" w:rsidRPr="00796F57" w14:paraId="025D6BA1" w14:textId="77777777" w:rsidTr="00401D75">
        <w:trPr>
          <w:trHeight w:val="320"/>
        </w:trPr>
        <w:tc>
          <w:tcPr>
            <w:tcW w:w="5949" w:type="dxa"/>
            <w:gridSpan w:val="3"/>
            <w:tcBorders>
              <w:top w:val="single" w:sz="4" w:space="0" w:color="auto"/>
            </w:tcBorders>
            <w:noWrap/>
            <w:hideMark/>
          </w:tcPr>
          <w:p w14:paraId="434386CA" w14:textId="77777777" w:rsidR="00540B35" w:rsidRPr="00796F57" w:rsidRDefault="00540B35" w:rsidP="00401D75">
            <w:r w:rsidRPr="00796F57">
              <w:t>Psychosocial job stresso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096C056" w14:textId="77777777" w:rsidR="00540B35" w:rsidRPr="00796F57" w:rsidRDefault="00540B35" w:rsidP="00401D75"/>
        </w:tc>
      </w:tr>
      <w:tr w:rsidR="00540B35" w:rsidRPr="00796F57" w14:paraId="686844C0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54F69E6F" w14:textId="77777777" w:rsidR="00540B35" w:rsidRPr="00796F57" w:rsidRDefault="00540B35" w:rsidP="00401D75">
            <w:r w:rsidRPr="00796F57">
              <w:t>No stressors</w:t>
            </w:r>
          </w:p>
        </w:tc>
        <w:tc>
          <w:tcPr>
            <w:tcW w:w="1300" w:type="dxa"/>
            <w:noWrap/>
            <w:hideMark/>
          </w:tcPr>
          <w:p w14:paraId="1428E2D8" w14:textId="77777777" w:rsidR="00540B35" w:rsidRPr="00796F57" w:rsidRDefault="00540B35" w:rsidP="00401D75">
            <w:r w:rsidRPr="00796F57">
              <w:t>0</w:t>
            </w:r>
          </w:p>
        </w:tc>
        <w:tc>
          <w:tcPr>
            <w:tcW w:w="1914" w:type="dxa"/>
            <w:noWrap/>
            <w:hideMark/>
          </w:tcPr>
          <w:p w14:paraId="7F932CC4" w14:textId="77777777" w:rsidR="00540B35" w:rsidRPr="00796F57" w:rsidRDefault="00540B35" w:rsidP="00401D75"/>
        </w:tc>
        <w:tc>
          <w:tcPr>
            <w:tcW w:w="1701" w:type="dxa"/>
            <w:noWrap/>
            <w:hideMark/>
          </w:tcPr>
          <w:p w14:paraId="4C29532A" w14:textId="77777777" w:rsidR="00540B35" w:rsidRPr="00796F57" w:rsidRDefault="00540B35" w:rsidP="00401D75"/>
        </w:tc>
      </w:tr>
      <w:tr w:rsidR="00540B35" w:rsidRPr="00796F57" w14:paraId="7C179F9D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0322796F" w14:textId="77777777" w:rsidR="00540B35" w:rsidRPr="00796F57" w:rsidRDefault="00540B35" w:rsidP="00401D75">
            <w:r w:rsidRPr="00796F57">
              <w:t>1 stressor</w:t>
            </w:r>
          </w:p>
        </w:tc>
        <w:tc>
          <w:tcPr>
            <w:tcW w:w="1300" w:type="dxa"/>
            <w:noWrap/>
            <w:hideMark/>
          </w:tcPr>
          <w:p w14:paraId="5C993837" w14:textId="77777777" w:rsidR="00540B35" w:rsidRPr="00796F57" w:rsidRDefault="00540B35" w:rsidP="00401D75">
            <w:r w:rsidRPr="00796F57">
              <w:t>-1.71</w:t>
            </w:r>
          </w:p>
        </w:tc>
        <w:tc>
          <w:tcPr>
            <w:tcW w:w="1914" w:type="dxa"/>
            <w:noWrap/>
            <w:hideMark/>
          </w:tcPr>
          <w:p w14:paraId="7D0E8C37" w14:textId="77777777" w:rsidR="00540B35" w:rsidRPr="00796F57" w:rsidRDefault="00540B35" w:rsidP="00401D75">
            <w:r w:rsidRPr="00796F57">
              <w:t>-1.92 - -1.49</w:t>
            </w:r>
          </w:p>
        </w:tc>
        <w:tc>
          <w:tcPr>
            <w:tcW w:w="1701" w:type="dxa"/>
            <w:noWrap/>
            <w:hideMark/>
          </w:tcPr>
          <w:p w14:paraId="322622F3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5C513950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315333FC" w14:textId="77777777" w:rsidR="00540B35" w:rsidRPr="00796F57" w:rsidRDefault="00540B35" w:rsidP="00401D75">
            <w:r w:rsidRPr="00796F57">
              <w:t>2 stressors</w:t>
            </w:r>
          </w:p>
        </w:tc>
        <w:tc>
          <w:tcPr>
            <w:tcW w:w="1300" w:type="dxa"/>
            <w:noWrap/>
            <w:hideMark/>
          </w:tcPr>
          <w:p w14:paraId="5FFE1E64" w14:textId="77777777" w:rsidR="00540B35" w:rsidRPr="00796F57" w:rsidRDefault="00540B35" w:rsidP="00401D75">
            <w:r w:rsidRPr="00796F57">
              <w:t>-3.25</w:t>
            </w:r>
          </w:p>
        </w:tc>
        <w:tc>
          <w:tcPr>
            <w:tcW w:w="1914" w:type="dxa"/>
            <w:noWrap/>
            <w:hideMark/>
          </w:tcPr>
          <w:p w14:paraId="32E0C5FC" w14:textId="77777777" w:rsidR="00540B35" w:rsidRPr="00796F57" w:rsidRDefault="00540B35" w:rsidP="00401D75">
            <w:r w:rsidRPr="00796F57">
              <w:t>-3.56 - -2.93</w:t>
            </w:r>
          </w:p>
        </w:tc>
        <w:tc>
          <w:tcPr>
            <w:tcW w:w="1701" w:type="dxa"/>
            <w:noWrap/>
            <w:hideMark/>
          </w:tcPr>
          <w:p w14:paraId="74181E59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41F65EDC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33108B01" w14:textId="77777777" w:rsidR="00540B35" w:rsidRPr="00796F57" w:rsidRDefault="00540B35" w:rsidP="00401D75">
            <w:r w:rsidRPr="00796F57">
              <w:t>3 stressors</w:t>
            </w:r>
          </w:p>
        </w:tc>
        <w:tc>
          <w:tcPr>
            <w:tcW w:w="1300" w:type="dxa"/>
            <w:noWrap/>
            <w:hideMark/>
          </w:tcPr>
          <w:p w14:paraId="1CB17025" w14:textId="77777777" w:rsidR="00540B35" w:rsidRPr="00796F57" w:rsidRDefault="00540B35" w:rsidP="00401D75">
            <w:r w:rsidRPr="00796F57">
              <w:t>-5.47</w:t>
            </w:r>
          </w:p>
        </w:tc>
        <w:tc>
          <w:tcPr>
            <w:tcW w:w="1914" w:type="dxa"/>
            <w:noWrap/>
            <w:hideMark/>
          </w:tcPr>
          <w:p w14:paraId="5E27F98E" w14:textId="77777777" w:rsidR="00540B35" w:rsidRPr="00796F57" w:rsidRDefault="00540B35" w:rsidP="00401D75">
            <w:r w:rsidRPr="00796F57">
              <w:t>-6.07 - -4.88</w:t>
            </w:r>
          </w:p>
        </w:tc>
        <w:tc>
          <w:tcPr>
            <w:tcW w:w="1701" w:type="dxa"/>
            <w:noWrap/>
            <w:hideMark/>
          </w:tcPr>
          <w:p w14:paraId="3E9DACAE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212336C4" w14:textId="77777777" w:rsidTr="00401D75">
        <w:trPr>
          <w:trHeight w:val="320"/>
        </w:trPr>
        <w:tc>
          <w:tcPr>
            <w:tcW w:w="2735" w:type="dxa"/>
            <w:tcBorders>
              <w:bottom w:val="single" w:sz="4" w:space="0" w:color="auto"/>
            </w:tcBorders>
            <w:noWrap/>
            <w:hideMark/>
          </w:tcPr>
          <w:p w14:paraId="23A1FAFC" w14:textId="77777777" w:rsidR="00540B35" w:rsidRPr="00796F57" w:rsidRDefault="00540B35" w:rsidP="00401D75">
            <w:r w:rsidRPr="00796F57">
              <w:t>Constan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8265FF4" w14:textId="77777777" w:rsidR="00540B35" w:rsidRPr="00796F57" w:rsidRDefault="00540B35" w:rsidP="00401D75">
            <w:r w:rsidRPr="00796F57">
              <w:t>70.91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noWrap/>
            <w:hideMark/>
          </w:tcPr>
          <w:p w14:paraId="133BD548" w14:textId="77777777" w:rsidR="00540B35" w:rsidRPr="00796F57" w:rsidRDefault="00540B35" w:rsidP="00401D75">
            <w:r w:rsidRPr="00796F57">
              <w:t xml:space="preserve"> 69.70 - 72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971E320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08C3B0AD" w14:textId="77777777" w:rsidTr="00401D75">
        <w:trPr>
          <w:trHeight w:val="320"/>
        </w:trPr>
        <w:tc>
          <w:tcPr>
            <w:tcW w:w="76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8C5A8" w14:textId="77777777" w:rsidR="00540B35" w:rsidRPr="00796F57" w:rsidRDefault="00540B35" w:rsidP="00401D75">
            <w:r w:rsidRPr="00796F57">
              <w:t xml:space="preserve">Carers and support workers </w:t>
            </w:r>
          </w:p>
        </w:tc>
      </w:tr>
      <w:tr w:rsidR="00540B35" w:rsidRPr="00796F57" w14:paraId="351E1E13" w14:textId="77777777" w:rsidTr="00401D75">
        <w:trPr>
          <w:trHeight w:val="320"/>
        </w:trPr>
        <w:tc>
          <w:tcPr>
            <w:tcW w:w="5949" w:type="dxa"/>
            <w:gridSpan w:val="3"/>
            <w:tcBorders>
              <w:top w:val="single" w:sz="4" w:space="0" w:color="auto"/>
            </w:tcBorders>
            <w:noWrap/>
            <w:hideMark/>
          </w:tcPr>
          <w:p w14:paraId="565D8CE0" w14:textId="77777777" w:rsidR="00540B35" w:rsidRPr="00796F57" w:rsidRDefault="00540B35" w:rsidP="00401D75">
            <w:r w:rsidRPr="00796F57">
              <w:t>Psychosocial job stresso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DF257C6" w14:textId="77777777" w:rsidR="00540B35" w:rsidRPr="00796F57" w:rsidRDefault="00540B35" w:rsidP="00401D75"/>
        </w:tc>
      </w:tr>
      <w:tr w:rsidR="00540B35" w:rsidRPr="00796F57" w14:paraId="46D58EC0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5F747BE4" w14:textId="77777777" w:rsidR="00540B35" w:rsidRPr="00796F57" w:rsidRDefault="00540B35" w:rsidP="00401D75">
            <w:r w:rsidRPr="00796F57">
              <w:t>No stressors</w:t>
            </w:r>
          </w:p>
        </w:tc>
        <w:tc>
          <w:tcPr>
            <w:tcW w:w="1300" w:type="dxa"/>
            <w:noWrap/>
            <w:hideMark/>
          </w:tcPr>
          <w:p w14:paraId="12C1D47D" w14:textId="77777777" w:rsidR="00540B35" w:rsidRPr="00796F57" w:rsidRDefault="00540B35" w:rsidP="00401D75">
            <w:r w:rsidRPr="00796F57">
              <w:t>0</w:t>
            </w:r>
          </w:p>
        </w:tc>
        <w:tc>
          <w:tcPr>
            <w:tcW w:w="1914" w:type="dxa"/>
            <w:noWrap/>
            <w:hideMark/>
          </w:tcPr>
          <w:p w14:paraId="31018026" w14:textId="77777777" w:rsidR="00540B35" w:rsidRPr="00796F57" w:rsidRDefault="00540B35" w:rsidP="00401D75"/>
        </w:tc>
        <w:tc>
          <w:tcPr>
            <w:tcW w:w="1701" w:type="dxa"/>
            <w:noWrap/>
            <w:hideMark/>
          </w:tcPr>
          <w:p w14:paraId="219E0940" w14:textId="77777777" w:rsidR="00540B35" w:rsidRPr="00796F57" w:rsidRDefault="00540B35" w:rsidP="00401D75"/>
        </w:tc>
      </w:tr>
      <w:tr w:rsidR="00540B35" w:rsidRPr="00796F57" w14:paraId="03D9366C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09D245ED" w14:textId="77777777" w:rsidR="00540B35" w:rsidRPr="00796F57" w:rsidRDefault="00540B35" w:rsidP="00401D75">
            <w:r w:rsidRPr="00796F57">
              <w:t>1 stressor</w:t>
            </w:r>
          </w:p>
        </w:tc>
        <w:tc>
          <w:tcPr>
            <w:tcW w:w="1300" w:type="dxa"/>
            <w:noWrap/>
            <w:hideMark/>
          </w:tcPr>
          <w:p w14:paraId="62D15755" w14:textId="77777777" w:rsidR="00540B35" w:rsidRPr="00796F57" w:rsidRDefault="00540B35" w:rsidP="00401D75">
            <w:r w:rsidRPr="00796F57">
              <w:t>-1.23</w:t>
            </w:r>
          </w:p>
        </w:tc>
        <w:tc>
          <w:tcPr>
            <w:tcW w:w="1914" w:type="dxa"/>
            <w:noWrap/>
            <w:hideMark/>
          </w:tcPr>
          <w:p w14:paraId="1410479A" w14:textId="77777777" w:rsidR="00540B35" w:rsidRPr="00796F57" w:rsidRDefault="00540B35" w:rsidP="00401D75">
            <w:r w:rsidRPr="00796F57">
              <w:t>-1.94 - -0.52</w:t>
            </w:r>
          </w:p>
        </w:tc>
        <w:tc>
          <w:tcPr>
            <w:tcW w:w="1701" w:type="dxa"/>
            <w:noWrap/>
            <w:hideMark/>
          </w:tcPr>
          <w:p w14:paraId="4F978BC0" w14:textId="77777777" w:rsidR="00540B35" w:rsidRPr="00796F57" w:rsidRDefault="00540B35" w:rsidP="00401D75">
            <w:r w:rsidRPr="00796F57">
              <w:t>0.001</w:t>
            </w:r>
          </w:p>
        </w:tc>
      </w:tr>
      <w:tr w:rsidR="00540B35" w:rsidRPr="00796F57" w14:paraId="707D471E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3F096F67" w14:textId="77777777" w:rsidR="00540B35" w:rsidRPr="00796F57" w:rsidRDefault="00540B35" w:rsidP="00401D75">
            <w:r w:rsidRPr="00796F57">
              <w:t>2 stressors</w:t>
            </w:r>
          </w:p>
        </w:tc>
        <w:tc>
          <w:tcPr>
            <w:tcW w:w="1300" w:type="dxa"/>
            <w:noWrap/>
            <w:hideMark/>
          </w:tcPr>
          <w:p w14:paraId="680395A9" w14:textId="77777777" w:rsidR="00540B35" w:rsidRPr="00796F57" w:rsidRDefault="00540B35" w:rsidP="00401D75">
            <w:r w:rsidRPr="00796F57">
              <w:t>-3.11</w:t>
            </w:r>
          </w:p>
        </w:tc>
        <w:tc>
          <w:tcPr>
            <w:tcW w:w="1914" w:type="dxa"/>
            <w:noWrap/>
            <w:hideMark/>
          </w:tcPr>
          <w:p w14:paraId="6C916D07" w14:textId="77777777" w:rsidR="00540B35" w:rsidRPr="00796F57" w:rsidRDefault="00540B35" w:rsidP="00401D75">
            <w:r w:rsidRPr="00796F57">
              <w:t>-3.99 - -2.24</w:t>
            </w:r>
          </w:p>
        </w:tc>
        <w:tc>
          <w:tcPr>
            <w:tcW w:w="1701" w:type="dxa"/>
            <w:noWrap/>
            <w:hideMark/>
          </w:tcPr>
          <w:p w14:paraId="22109051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1D90FEA2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111E45FC" w14:textId="77777777" w:rsidR="00540B35" w:rsidRPr="00796F57" w:rsidRDefault="00540B35" w:rsidP="00401D75">
            <w:r w:rsidRPr="00796F57">
              <w:t>3 stressors</w:t>
            </w:r>
          </w:p>
        </w:tc>
        <w:tc>
          <w:tcPr>
            <w:tcW w:w="1300" w:type="dxa"/>
            <w:noWrap/>
            <w:hideMark/>
          </w:tcPr>
          <w:p w14:paraId="516F803B" w14:textId="77777777" w:rsidR="00540B35" w:rsidRPr="00796F57" w:rsidRDefault="00540B35" w:rsidP="00401D75">
            <w:r w:rsidRPr="00796F57">
              <w:t>-4.90</w:t>
            </w:r>
          </w:p>
        </w:tc>
        <w:tc>
          <w:tcPr>
            <w:tcW w:w="1914" w:type="dxa"/>
            <w:noWrap/>
            <w:hideMark/>
          </w:tcPr>
          <w:p w14:paraId="3D972D4D" w14:textId="77777777" w:rsidR="00540B35" w:rsidRPr="00796F57" w:rsidRDefault="00540B35" w:rsidP="00401D75">
            <w:r w:rsidRPr="00796F57">
              <w:t>-6.23 - -3.57</w:t>
            </w:r>
          </w:p>
        </w:tc>
        <w:tc>
          <w:tcPr>
            <w:tcW w:w="1701" w:type="dxa"/>
            <w:noWrap/>
            <w:hideMark/>
          </w:tcPr>
          <w:p w14:paraId="6BB1C2F4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5E4D0539" w14:textId="77777777" w:rsidTr="00401D75">
        <w:trPr>
          <w:trHeight w:val="320"/>
        </w:trPr>
        <w:tc>
          <w:tcPr>
            <w:tcW w:w="2735" w:type="dxa"/>
            <w:tcBorders>
              <w:bottom w:val="single" w:sz="4" w:space="0" w:color="auto"/>
            </w:tcBorders>
            <w:noWrap/>
            <w:hideMark/>
          </w:tcPr>
          <w:p w14:paraId="5E854738" w14:textId="77777777" w:rsidR="00540B35" w:rsidRPr="00796F57" w:rsidRDefault="00540B35" w:rsidP="00401D75">
            <w:r w:rsidRPr="00796F57">
              <w:t>Constan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A0A1C4A" w14:textId="77777777" w:rsidR="00540B35" w:rsidRPr="00796F57" w:rsidRDefault="00540B35" w:rsidP="00401D75">
            <w:r w:rsidRPr="00796F57">
              <w:t>68.03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noWrap/>
            <w:hideMark/>
          </w:tcPr>
          <w:p w14:paraId="30EC20C5" w14:textId="77777777" w:rsidR="00540B35" w:rsidRPr="00796F57" w:rsidRDefault="00540B35" w:rsidP="00401D75">
            <w:r w:rsidRPr="00796F57">
              <w:t>64.38 - 71.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DB1EFE5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139AF0CD" w14:textId="77777777" w:rsidTr="00401D75">
        <w:trPr>
          <w:trHeight w:val="320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E3E3D" w14:textId="77777777" w:rsidR="00540B35" w:rsidRPr="00796F57" w:rsidRDefault="00540B35" w:rsidP="00401D75">
            <w:r w:rsidRPr="00796F57">
              <w:t>Health Care worke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67E88" w14:textId="77777777" w:rsidR="00540B35" w:rsidRPr="00796F57" w:rsidRDefault="00540B35" w:rsidP="00401D75"/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A0EF1D" w14:textId="77777777" w:rsidR="00540B35" w:rsidRPr="00796F57" w:rsidRDefault="00540B35" w:rsidP="00401D75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1FEDC" w14:textId="77777777" w:rsidR="00540B35" w:rsidRPr="00796F57" w:rsidRDefault="00540B35" w:rsidP="00401D75"/>
        </w:tc>
      </w:tr>
      <w:tr w:rsidR="00540B35" w:rsidRPr="00796F57" w14:paraId="697B20F8" w14:textId="77777777" w:rsidTr="00401D75">
        <w:trPr>
          <w:trHeight w:val="320"/>
        </w:trPr>
        <w:tc>
          <w:tcPr>
            <w:tcW w:w="5949" w:type="dxa"/>
            <w:gridSpan w:val="3"/>
            <w:tcBorders>
              <w:top w:val="single" w:sz="4" w:space="0" w:color="auto"/>
            </w:tcBorders>
            <w:noWrap/>
            <w:hideMark/>
          </w:tcPr>
          <w:p w14:paraId="3A14A8C3" w14:textId="77777777" w:rsidR="00540B35" w:rsidRPr="00796F57" w:rsidRDefault="00540B35" w:rsidP="00401D75">
            <w:r w:rsidRPr="00796F57">
              <w:t>Psychosocial job stresso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59B14D6" w14:textId="77777777" w:rsidR="00540B35" w:rsidRPr="00796F57" w:rsidRDefault="00540B35" w:rsidP="00401D75"/>
        </w:tc>
      </w:tr>
      <w:tr w:rsidR="00540B35" w:rsidRPr="00796F57" w14:paraId="01B98E32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33ACB205" w14:textId="77777777" w:rsidR="00540B35" w:rsidRPr="00796F57" w:rsidRDefault="00540B35" w:rsidP="00401D75">
            <w:r w:rsidRPr="00796F57">
              <w:t>No stressors</w:t>
            </w:r>
          </w:p>
        </w:tc>
        <w:tc>
          <w:tcPr>
            <w:tcW w:w="1300" w:type="dxa"/>
            <w:noWrap/>
            <w:hideMark/>
          </w:tcPr>
          <w:p w14:paraId="03364130" w14:textId="77777777" w:rsidR="00540B35" w:rsidRPr="00796F57" w:rsidRDefault="00540B35" w:rsidP="00401D75">
            <w:r w:rsidRPr="00796F57">
              <w:t>0</w:t>
            </w:r>
          </w:p>
        </w:tc>
        <w:tc>
          <w:tcPr>
            <w:tcW w:w="1914" w:type="dxa"/>
            <w:noWrap/>
            <w:hideMark/>
          </w:tcPr>
          <w:p w14:paraId="536F79F8" w14:textId="77777777" w:rsidR="00540B35" w:rsidRPr="00796F57" w:rsidRDefault="00540B35" w:rsidP="00401D75"/>
        </w:tc>
        <w:tc>
          <w:tcPr>
            <w:tcW w:w="1701" w:type="dxa"/>
            <w:noWrap/>
            <w:hideMark/>
          </w:tcPr>
          <w:p w14:paraId="76A70D63" w14:textId="77777777" w:rsidR="00540B35" w:rsidRPr="00796F57" w:rsidRDefault="00540B35" w:rsidP="00401D75"/>
        </w:tc>
      </w:tr>
      <w:tr w:rsidR="00540B35" w:rsidRPr="00796F57" w14:paraId="14045934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4690D820" w14:textId="77777777" w:rsidR="00540B35" w:rsidRPr="00796F57" w:rsidRDefault="00540B35" w:rsidP="00401D75">
            <w:r w:rsidRPr="00796F57">
              <w:t>1 stressor</w:t>
            </w:r>
          </w:p>
        </w:tc>
        <w:tc>
          <w:tcPr>
            <w:tcW w:w="1300" w:type="dxa"/>
            <w:noWrap/>
            <w:hideMark/>
          </w:tcPr>
          <w:p w14:paraId="3DC013CD" w14:textId="77777777" w:rsidR="00540B35" w:rsidRPr="00796F57" w:rsidRDefault="00540B35" w:rsidP="00401D75">
            <w:r w:rsidRPr="00796F57">
              <w:t>-0.58</w:t>
            </w:r>
          </w:p>
        </w:tc>
        <w:tc>
          <w:tcPr>
            <w:tcW w:w="1914" w:type="dxa"/>
            <w:noWrap/>
            <w:hideMark/>
          </w:tcPr>
          <w:p w14:paraId="0CC47797" w14:textId="77777777" w:rsidR="00540B35" w:rsidRPr="00796F57" w:rsidRDefault="00540B35" w:rsidP="00401D75">
            <w:r w:rsidRPr="00796F57">
              <w:t>-1.29 - 0.12</w:t>
            </w:r>
          </w:p>
        </w:tc>
        <w:tc>
          <w:tcPr>
            <w:tcW w:w="1701" w:type="dxa"/>
            <w:noWrap/>
            <w:hideMark/>
          </w:tcPr>
          <w:p w14:paraId="682CA6B5" w14:textId="77777777" w:rsidR="00540B35" w:rsidRPr="00796F57" w:rsidRDefault="00540B35" w:rsidP="00401D75">
            <w:r w:rsidRPr="00796F57">
              <w:t>0.106</w:t>
            </w:r>
          </w:p>
        </w:tc>
      </w:tr>
      <w:tr w:rsidR="00540B35" w:rsidRPr="00796F57" w14:paraId="411547BD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05DEE581" w14:textId="77777777" w:rsidR="00540B35" w:rsidRPr="00796F57" w:rsidRDefault="00540B35" w:rsidP="00401D75">
            <w:r w:rsidRPr="00796F57">
              <w:t>2 stressors</w:t>
            </w:r>
          </w:p>
        </w:tc>
        <w:tc>
          <w:tcPr>
            <w:tcW w:w="1300" w:type="dxa"/>
            <w:noWrap/>
            <w:hideMark/>
          </w:tcPr>
          <w:p w14:paraId="53172F86" w14:textId="77777777" w:rsidR="00540B35" w:rsidRPr="00796F57" w:rsidRDefault="00540B35" w:rsidP="00401D75">
            <w:r w:rsidRPr="00796F57">
              <w:t>-1.79</w:t>
            </w:r>
          </w:p>
        </w:tc>
        <w:tc>
          <w:tcPr>
            <w:tcW w:w="1914" w:type="dxa"/>
            <w:noWrap/>
            <w:hideMark/>
          </w:tcPr>
          <w:p w14:paraId="3B870138" w14:textId="77777777" w:rsidR="00540B35" w:rsidRPr="00796F57" w:rsidRDefault="00540B35" w:rsidP="00401D75">
            <w:r w:rsidRPr="00796F57">
              <w:t>-2.77 - -0.82</w:t>
            </w:r>
          </w:p>
        </w:tc>
        <w:tc>
          <w:tcPr>
            <w:tcW w:w="1701" w:type="dxa"/>
            <w:noWrap/>
            <w:hideMark/>
          </w:tcPr>
          <w:p w14:paraId="45469D81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48BCA4A0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686DEA62" w14:textId="77777777" w:rsidR="00540B35" w:rsidRPr="00796F57" w:rsidRDefault="00540B35" w:rsidP="00401D75">
            <w:r w:rsidRPr="00796F57">
              <w:t>3 stressors</w:t>
            </w:r>
          </w:p>
        </w:tc>
        <w:tc>
          <w:tcPr>
            <w:tcW w:w="1300" w:type="dxa"/>
            <w:noWrap/>
            <w:hideMark/>
          </w:tcPr>
          <w:p w14:paraId="5BC5B1CD" w14:textId="77777777" w:rsidR="00540B35" w:rsidRPr="00796F57" w:rsidRDefault="00540B35" w:rsidP="00401D75">
            <w:r w:rsidRPr="00796F57">
              <w:t>-3.50</w:t>
            </w:r>
          </w:p>
        </w:tc>
        <w:tc>
          <w:tcPr>
            <w:tcW w:w="1914" w:type="dxa"/>
            <w:noWrap/>
            <w:hideMark/>
          </w:tcPr>
          <w:p w14:paraId="4A42FD82" w14:textId="77777777" w:rsidR="00540B35" w:rsidRPr="00796F57" w:rsidRDefault="00540B35" w:rsidP="00401D75">
            <w:r w:rsidRPr="00796F57">
              <w:t>-5.05 - -1.94</w:t>
            </w:r>
          </w:p>
        </w:tc>
        <w:tc>
          <w:tcPr>
            <w:tcW w:w="1701" w:type="dxa"/>
            <w:noWrap/>
            <w:hideMark/>
          </w:tcPr>
          <w:p w14:paraId="07043D9F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360366FB" w14:textId="77777777" w:rsidTr="00401D75">
        <w:trPr>
          <w:trHeight w:val="320"/>
        </w:trPr>
        <w:tc>
          <w:tcPr>
            <w:tcW w:w="2735" w:type="dxa"/>
            <w:tcBorders>
              <w:bottom w:val="single" w:sz="4" w:space="0" w:color="auto"/>
            </w:tcBorders>
            <w:noWrap/>
            <w:hideMark/>
          </w:tcPr>
          <w:p w14:paraId="080459E2" w14:textId="77777777" w:rsidR="00540B35" w:rsidRPr="00796F57" w:rsidRDefault="00540B35" w:rsidP="00401D75">
            <w:r w:rsidRPr="00796F57">
              <w:t>Constan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9F8D8B8" w14:textId="77777777" w:rsidR="00540B35" w:rsidRPr="00796F57" w:rsidRDefault="00540B35" w:rsidP="00401D75">
            <w:r w:rsidRPr="00796F57">
              <w:t>72.67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noWrap/>
            <w:hideMark/>
          </w:tcPr>
          <w:p w14:paraId="4A9EC55D" w14:textId="77777777" w:rsidR="00540B35" w:rsidRPr="00796F57" w:rsidRDefault="00540B35" w:rsidP="00401D75">
            <w:r w:rsidRPr="00796F57">
              <w:t>68.64 - 76.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806554E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507296E7" w14:textId="77777777" w:rsidTr="00401D75">
        <w:trPr>
          <w:trHeight w:val="320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27643" w14:textId="77777777" w:rsidR="00540B35" w:rsidRPr="00796F57" w:rsidRDefault="00540B35" w:rsidP="00401D75">
            <w:r w:rsidRPr="00796F57">
              <w:t>Human service worke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FC253" w14:textId="77777777" w:rsidR="00540B35" w:rsidRPr="00796F57" w:rsidRDefault="00540B35" w:rsidP="00401D75"/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EF020" w14:textId="77777777" w:rsidR="00540B35" w:rsidRPr="00796F57" w:rsidRDefault="00540B35" w:rsidP="00401D75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ECCC5" w14:textId="77777777" w:rsidR="00540B35" w:rsidRPr="00796F57" w:rsidRDefault="00540B35" w:rsidP="00401D75"/>
        </w:tc>
      </w:tr>
      <w:tr w:rsidR="00540B35" w:rsidRPr="00796F57" w14:paraId="29F1DF0C" w14:textId="77777777" w:rsidTr="00401D75">
        <w:trPr>
          <w:trHeight w:val="320"/>
        </w:trPr>
        <w:tc>
          <w:tcPr>
            <w:tcW w:w="5949" w:type="dxa"/>
            <w:gridSpan w:val="3"/>
            <w:tcBorders>
              <w:top w:val="single" w:sz="4" w:space="0" w:color="auto"/>
            </w:tcBorders>
            <w:noWrap/>
            <w:hideMark/>
          </w:tcPr>
          <w:p w14:paraId="571406FD" w14:textId="77777777" w:rsidR="00540B35" w:rsidRPr="00796F57" w:rsidRDefault="00540B35" w:rsidP="00401D75">
            <w:r w:rsidRPr="00796F57">
              <w:t>Psychosocial job stresso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65D0768" w14:textId="77777777" w:rsidR="00540B35" w:rsidRPr="00796F57" w:rsidRDefault="00540B35" w:rsidP="00401D75"/>
        </w:tc>
      </w:tr>
      <w:tr w:rsidR="00540B35" w:rsidRPr="00796F57" w14:paraId="3EE24BB7" w14:textId="77777777" w:rsidTr="00401D75">
        <w:trPr>
          <w:trHeight w:val="320"/>
        </w:trPr>
        <w:tc>
          <w:tcPr>
            <w:tcW w:w="4035" w:type="dxa"/>
            <w:gridSpan w:val="2"/>
            <w:noWrap/>
            <w:hideMark/>
          </w:tcPr>
          <w:p w14:paraId="3F06A707" w14:textId="77777777" w:rsidR="00540B35" w:rsidRPr="00796F57" w:rsidRDefault="00540B35" w:rsidP="00401D75">
            <w:r w:rsidRPr="00796F57">
              <w:t>No stressors</w:t>
            </w:r>
          </w:p>
        </w:tc>
        <w:tc>
          <w:tcPr>
            <w:tcW w:w="1914" w:type="dxa"/>
            <w:noWrap/>
            <w:hideMark/>
          </w:tcPr>
          <w:p w14:paraId="7D427EF2" w14:textId="77777777" w:rsidR="00540B35" w:rsidRPr="00796F57" w:rsidRDefault="00540B35" w:rsidP="00401D75"/>
        </w:tc>
        <w:tc>
          <w:tcPr>
            <w:tcW w:w="1701" w:type="dxa"/>
            <w:noWrap/>
            <w:hideMark/>
          </w:tcPr>
          <w:p w14:paraId="7B0D0E16" w14:textId="77777777" w:rsidR="00540B35" w:rsidRPr="00796F57" w:rsidRDefault="00540B35" w:rsidP="00401D75"/>
        </w:tc>
      </w:tr>
      <w:tr w:rsidR="00540B35" w:rsidRPr="00796F57" w14:paraId="73D404BA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0A7F90B6" w14:textId="77777777" w:rsidR="00540B35" w:rsidRPr="00796F57" w:rsidRDefault="00540B35" w:rsidP="00401D75">
            <w:r w:rsidRPr="00796F57">
              <w:t>1 stressor</w:t>
            </w:r>
          </w:p>
        </w:tc>
        <w:tc>
          <w:tcPr>
            <w:tcW w:w="1300" w:type="dxa"/>
            <w:noWrap/>
            <w:hideMark/>
          </w:tcPr>
          <w:p w14:paraId="5ADF58CD" w14:textId="77777777" w:rsidR="00540B35" w:rsidRPr="00796F57" w:rsidRDefault="00540B35" w:rsidP="00401D75">
            <w:r w:rsidRPr="00796F57">
              <w:t>-1.38</w:t>
            </w:r>
          </w:p>
        </w:tc>
        <w:tc>
          <w:tcPr>
            <w:tcW w:w="1914" w:type="dxa"/>
            <w:noWrap/>
            <w:hideMark/>
          </w:tcPr>
          <w:p w14:paraId="455EA3A3" w14:textId="77777777" w:rsidR="00540B35" w:rsidRPr="00796F57" w:rsidRDefault="00540B35" w:rsidP="00401D75">
            <w:r w:rsidRPr="00796F57">
              <w:t>-1.63 - -1.13</w:t>
            </w:r>
          </w:p>
        </w:tc>
        <w:tc>
          <w:tcPr>
            <w:tcW w:w="1701" w:type="dxa"/>
            <w:noWrap/>
            <w:hideMark/>
          </w:tcPr>
          <w:p w14:paraId="5AB88505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50B0E633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27C653B3" w14:textId="77777777" w:rsidR="00540B35" w:rsidRPr="00796F57" w:rsidRDefault="00540B35" w:rsidP="00401D75">
            <w:r>
              <w:t>2 stres</w:t>
            </w:r>
            <w:r w:rsidRPr="00796F57">
              <w:t>sors</w:t>
            </w:r>
          </w:p>
        </w:tc>
        <w:tc>
          <w:tcPr>
            <w:tcW w:w="1300" w:type="dxa"/>
            <w:noWrap/>
            <w:hideMark/>
          </w:tcPr>
          <w:p w14:paraId="7E85C4E1" w14:textId="77777777" w:rsidR="00540B35" w:rsidRPr="00796F57" w:rsidRDefault="00540B35" w:rsidP="00401D75">
            <w:r w:rsidRPr="00796F57">
              <w:t>-3.05</w:t>
            </w:r>
          </w:p>
        </w:tc>
        <w:tc>
          <w:tcPr>
            <w:tcW w:w="1914" w:type="dxa"/>
            <w:noWrap/>
            <w:hideMark/>
          </w:tcPr>
          <w:p w14:paraId="6CDED72F" w14:textId="77777777" w:rsidR="00540B35" w:rsidRPr="00796F57" w:rsidRDefault="00540B35" w:rsidP="00401D75">
            <w:r w:rsidRPr="00796F57">
              <w:t>-3.41 - -2.69</w:t>
            </w:r>
          </w:p>
        </w:tc>
        <w:tc>
          <w:tcPr>
            <w:tcW w:w="1701" w:type="dxa"/>
            <w:noWrap/>
            <w:hideMark/>
          </w:tcPr>
          <w:p w14:paraId="3BF21232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2B228EB1" w14:textId="77777777" w:rsidTr="00401D75">
        <w:trPr>
          <w:trHeight w:val="320"/>
        </w:trPr>
        <w:tc>
          <w:tcPr>
            <w:tcW w:w="2735" w:type="dxa"/>
            <w:noWrap/>
            <w:hideMark/>
          </w:tcPr>
          <w:p w14:paraId="2D7C0ACB" w14:textId="77777777" w:rsidR="00540B35" w:rsidRPr="00796F57" w:rsidRDefault="00540B35" w:rsidP="00401D75">
            <w:r w:rsidRPr="00796F57">
              <w:t>3 stressors</w:t>
            </w:r>
          </w:p>
        </w:tc>
        <w:tc>
          <w:tcPr>
            <w:tcW w:w="1300" w:type="dxa"/>
            <w:noWrap/>
            <w:hideMark/>
          </w:tcPr>
          <w:p w14:paraId="0AB6E68A" w14:textId="77777777" w:rsidR="00540B35" w:rsidRPr="00796F57" w:rsidRDefault="00540B35" w:rsidP="00401D75">
            <w:r w:rsidRPr="00796F57">
              <w:t>-4.50</w:t>
            </w:r>
          </w:p>
        </w:tc>
        <w:tc>
          <w:tcPr>
            <w:tcW w:w="1914" w:type="dxa"/>
            <w:noWrap/>
            <w:hideMark/>
          </w:tcPr>
          <w:p w14:paraId="25B6F8FA" w14:textId="77777777" w:rsidR="00540B35" w:rsidRPr="00796F57" w:rsidRDefault="00540B35" w:rsidP="00401D75">
            <w:r w:rsidRPr="00796F57">
              <w:t>-5.13 - -3.87</w:t>
            </w:r>
          </w:p>
        </w:tc>
        <w:tc>
          <w:tcPr>
            <w:tcW w:w="1701" w:type="dxa"/>
            <w:noWrap/>
            <w:hideMark/>
          </w:tcPr>
          <w:p w14:paraId="777A552D" w14:textId="77777777" w:rsidR="00540B35" w:rsidRPr="00796F57" w:rsidRDefault="00540B35" w:rsidP="00401D75">
            <w:r w:rsidRPr="00796F57">
              <w:t>&lt;0.001</w:t>
            </w:r>
          </w:p>
        </w:tc>
      </w:tr>
      <w:tr w:rsidR="00540B35" w:rsidRPr="00796F57" w14:paraId="63CC1754" w14:textId="77777777" w:rsidTr="00401D75">
        <w:trPr>
          <w:trHeight w:val="320"/>
        </w:trPr>
        <w:tc>
          <w:tcPr>
            <w:tcW w:w="2735" w:type="dxa"/>
            <w:tcBorders>
              <w:bottom w:val="single" w:sz="4" w:space="0" w:color="auto"/>
            </w:tcBorders>
            <w:noWrap/>
            <w:hideMark/>
          </w:tcPr>
          <w:p w14:paraId="67C8F324" w14:textId="77777777" w:rsidR="00540B35" w:rsidRPr="00796F57" w:rsidRDefault="00540B35" w:rsidP="00401D75">
            <w:r w:rsidRPr="00796F57">
              <w:t>Constan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32499ED" w14:textId="77777777" w:rsidR="00540B35" w:rsidRPr="00796F57" w:rsidRDefault="00540B35" w:rsidP="00401D75">
            <w:r w:rsidRPr="00796F57">
              <w:t>68.58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noWrap/>
            <w:hideMark/>
          </w:tcPr>
          <w:p w14:paraId="4E31D783" w14:textId="77777777" w:rsidR="00540B35" w:rsidRPr="00796F57" w:rsidRDefault="00540B35" w:rsidP="00401D75">
            <w:r w:rsidRPr="00796F57">
              <w:t>67.16 - 70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925A231" w14:textId="77777777" w:rsidR="00540B35" w:rsidRPr="00796F57" w:rsidRDefault="00540B35" w:rsidP="00401D75">
            <w:r w:rsidRPr="00796F57">
              <w:t>&lt;0.001</w:t>
            </w:r>
          </w:p>
        </w:tc>
      </w:tr>
    </w:tbl>
    <w:p w14:paraId="27A7D014" w14:textId="77777777" w:rsidR="00540B35" w:rsidRPr="00782AE6" w:rsidRDefault="00540B35" w:rsidP="00540B35">
      <w:pPr>
        <w:jc w:val="both"/>
        <w:rPr>
          <w:rFonts w:ascii="Calibri" w:hAnsi="Calibri" w:cs="Calibri"/>
          <w:lang w:val="en-US"/>
        </w:rPr>
      </w:pPr>
      <w:r w:rsidRPr="003A105A">
        <w:rPr>
          <w:lang w:val="en-US"/>
        </w:rPr>
        <w:t>Notes: Models adjust for age, gender, country of birth, household equivalized income, household structure, gender, employment arrangement, and education, and disability.</w:t>
      </w:r>
      <w:r>
        <w:rPr>
          <w:lang w:val="en-US"/>
        </w:rPr>
        <w:t xml:space="preserve"> </w:t>
      </w:r>
      <w:r w:rsidRPr="00782AE6">
        <w:rPr>
          <w:lang w:val="en-US"/>
        </w:rPr>
        <w:t xml:space="preserve">Coef.= Coefficient; </w:t>
      </w:r>
      <w:r w:rsidRPr="00782AE6">
        <w:rPr>
          <w:rFonts w:ascii="Calibri" w:hAnsi="Calibri" w:cs="Calibri"/>
          <w:lang w:val="en-US"/>
        </w:rPr>
        <w:t xml:space="preserve">95% CI = Upper and lower confidence intervals at 95% significance; p value= statistical significance at 95%. </w:t>
      </w:r>
    </w:p>
    <w:p w14:paraId="6BE64B95" w14:textId="77777777" w:rsidR="00540B35" w:rsidRPr="00796F57" w:rsidRDefault="00540B35" w:rsidP="00540B35">
      <w:pPr>
        <w:jc w:val="both"/>
        <w:rPr>
          <w:lang w:val="en-US"/>
        </w:rPr>
      </w:pPr>
    </w:p>
    <w:p w14:paraId="4D0B3BB7" w14:textId="77777777" w:rsidR="00540B35" w:rsidRPr="009B314C" w:rsidRDefault="00540B35">
      <w:pPr>
        <w:rPr>
          <w:lang w:val="en-US"/>
        </w:rPr>
      </w:pPr>
    </w:p>
    <w:sectPr w:rsidR="00540B35" w:rsidRPr="009B314C" w:rsidSect="006A2A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4C"/>
    <w:rsid w:val="00022D7F"/>
    <w:rsid w:val="00025DDD"/>
    <w:rsid w:val="00034ADF"/>
    <w:rsid w:val="00046205"/>
    <w:rsid w:val="000512CE"/>
    <w:rsid w:val="00055653"/>
    <w:rsid w:val="0005695B"/>
    <w:rsid w:val="0006358A"/>
    <w:rsid w:val="00065DF1"/>
    <w:rsid w:val="00070A25"/>
    <w:rsid w:val="00070F4A"/>
    <w:rsid w:val="00091B7E"/>
    <w:rsid w:val="000A03F7"/>
    <w:rsid w:val="000A1558"/>
    <w:rsid w:val="000A4A29"/>
    <w:rsid w:val="000A4BEF"/>
    <w:rsid w:val="000B35EE"/>
    <w:rsid w:val="000B6575"/>
    <w:rsid w:val="000D009B"/>
    <w:rsid w:val="000E7DE5"/>
    <w:rsid w:val="000F6BF6"/>
    <w:rsid w:val="001060AD"/>
    <w:rsid w:val="001133B6"/>
    <w:rsid w:val="001138C9"/>
    <w:rsid w:val="00114BF7"/>
    <w:rsid w:val="00115F0E"/>
    <w:rsid w:val="0012415F"/>
    <w:rsid w:val="001260AD"/>
    <w:rsid w:val="00126346"/>
    <w:rsid w:val="001301A0"/>
    <w:rsid w:val="00132626"/>
    <w:rsid w:val="00133EC4"/>
    <w:rsid w:val="0014505F"/>
    <w:rsid w:val="001514F0"/>
    <w:rsid w:val="00157A70"/>
    <w:rsid w:val="00161224"/>
    <w:rsid w:val="001621D4"/>
    <w:rsid w:val="00177AB1"/>
    <w:rsid w:val="00196097"/>
    <w:rsid w:val="001977B0"/>
    <w:rsid w:val="001A33BA"/>
    <w:rsid w:val="001D1EEF"/>
    <w:rsid w:val="001D6A01"/>
    <w:rsid w:val="001E2B1E"/>
    <w:rsid w:val="00203FC5"/>
    <w:rsid w:val="002172A0"/>
    <w:rsid w:val="00220C26"/>
    <w:rsid w:val="00226DB5"/>
    <w:rsid w:val="00235DAD"/>
    <w:rsid w:val="00242C11"/>
    <w:rsid w:val="0025400D"/>
    <w:rsid w:val="00257DF7"/>
    <w:rsid w:val="00257F9A"/>
    <w:rsid w:val="00261AC1"/>
    <w:rsid w:val="00267B89"/>
    <w:rsid w:val="00272652"/>
    <w:rsid w:val="002739A1"/>
    <w:rsid w:val="002A0DDB"/>
    <w:rsid w:val="002A1E7F"/>
    <w:rsid w:val="002A212F"/>
    <w:rsid w:val="002A3A5B"/>
    <w:rsid w:val="002C4838"/>
    <w:rsid w:val="002C6265"/>
    <w:rsid w:val="002E06B1"/>
    <w:rsid w:val="002F5592"/>
    <w:rsid w:val="002F69C6"/>
    <w:rsid w:val="00315116"/>
    <w:rsid w:val="00322251"/>
    <w:rsid w:val="003253C9"/>
    <w:rsid w:val="00327DA2"/>
    <w:rsid w:val="00340FD9"/>
    <w:rsid w:val="00364F67"/>
    <w:rsid w:val="00372A52"/>
    <w:rsid w:val="0037404E"/>
    <w:rsid w:val="00377CD3"/>
    <w:rsid w:val="00390E6D"/>
    <w:rsid w:val="00391EEF"/>
    <w:rsid w:val="003A7A1B"/>
    <w:rsid w:val="003D006E"/>
    <w:rsid w:val="003D2D16"/>
    <w:rsid w:val="003D32CF"/>
    <w:rsid w:val="003D4FF4"/>
    <w:rsid w:val="003E434F"/>
    <w:rsid w:val="003F0725"/>
    <w:rsid w:val="00402946"/>
    <w:rsid w:val="00403994"/>
    <w:rsid w:val="00404A47"/>
    <w:rsid w:val="00406204"/>
    <w:rsid w:val="00412AA3"/>
    <w:rsid w:val="0042470F"/>
    <w:rsid w:val="0043582E"/>
    <w:rsid w:val="00444316"/>
    <w:rsid w:val="0045253D"/>
    <w:rsid w:val="00455960"/>
    <w:rsid w:val="00462EA0"/>
    <w:rsid w:val="0046751D"/>
    <w:rsid w:val="00467E0D"/>
    <w:rsid w:val="004754BB"/>
    <w:rsid w:val="00483FCD"/>
    <w:rsid w:val="004A1EDE"/>
    <w:rsid w:val="004A3C36"/>
    <w:rsid w:val="004A61C8"/>
    <w:rsid w:val="004C6AB2"/>
    <w:rsid w:val="004C6EE2"/>
    <w:rsid w:val="004E1AE0"/>
    <w:rsid w:val="004E2EC0"/>
    <w:rsid w:val="005010BC"/>
    <w:rsid w:val="005058D3"/>
    <w:rsid w:val="00524E34"/>
    <w:rsid w:val="00540126"/>
    <w:rsid w:val="00540B35"/>
    <w:rsid w:val="00544DD6"/>
    <w:rsid w:val="005522C0"/>
    <w:rsid w:val="00553366"/>
    <w:rsid w:val="00553754"/>
    <w:rsid w:val="005552C3"/>
    <w:rsid w:val="0056481D"/>
    <w:rsid w:val="0057330E"/>
    <w:rsid w:val="005747D1"/>
    <w:rsid w:val="00580F57"/>
    <w:rsid w:val="00583BAE"/>
    <w:rsid w:val="0058707D"/>
    <w:rsid w:val="005B3617"/>
    <w:rsid w:val="005B3634"/>
    <w:rsid w:val="005B612E"/>
    <w:rsid w:val="005C5F4C"/>
    <w:rsid w:val="005C65D7"/>
    <w:rsid w:val="005F4183"/>
    <w:rsid w:val="006035EE"/>
    <w:rsid w:val="006116A2"/>
    <w:rsid w:val="00616C96"/>
    <w:rsid w:val="00621CF7"/>
    <w:rsid w:val="006317C4"/>
    <w:rsid w:val="00637472"/>
    <w:rsid w:val="00643F3C"/>
    <w:rsid w:val="00647C83"/>
    <w:rsid w:val="00647F79"/>
    <w:rsid w:val="00653575"/>
    <w:rsid w:val="00654D96"/>
    <w:rsid w:val="00655B8F"/>
    <w:rsid w:val="006664F6"/>
    <w:rsid w:val="0067467E"/>
    <w:rsid w:val="00692699"/>
    <w:rsid w:val="00693B49"/>
    <w:rsid w:val="006A2A70"/>
    <w:rsid w:val="006A2BB5"/>
    <w:rsid w:val="006A7109"/>
    <w:rsid w:val="006B2142"/>
    <w:rsid w:val="006B5C41"/>
    <w:rsid w:val="006C172E"/>
    <w:rsid w:val="006C1D91"/>
    <w:rsid w:val="006D4B68"/>
    <w:rsid w:val="006D6F24"/>
    <w:rsid w:val="006F3906"/>
    <w:rsid w:val="006F44E3"/>
    <w:rsid w:val="00737519"/>
    <w:rsid w:val="0074392B"/>
    <w:rsid w:val="00744EFF"/>
    <w:rsid w:val="007721C3"/>
    <w:rsid w:val="0077674B"/>
    <w:rsid w:val="00777C74"/>
    <w:rsid w:val="007812B1"/>
    <w:rsid w:val="00787CCF"/>
    <w:rsid w:val="007A4DEE"/>
    <w:rsid w:val="007A6BA2"/>
    <w:rsid w:val="007B3899"/>
    <w:rsid w:val="007B3929"/>
    <w:rsid w:val="007C14B7"/>
    <w:rsid w:val="007C64C2"/>
    <w:rsid w:val="007D130B"/>
    <w:rsid w:val="007D7936"/>
    <w:rsid w:val="007E74C9"/>
    <w:rsid w:val="0080300F"/>
    <w:rsid w:val="008051C3"/>
    <w:rsid w:val="00813AE9"/>
    <w:rsid w:val="008330B1"/>
    <w:rsid w:val="008352CF"/>
    <w:rsid w:val="00843E9B"/>
    <w:rsid w:val="00874E3B"/>
    <w:rsid w:val="00882246"/>
    <w:rsid w:val="00883686"/>
    <w:rsid w:val="008978E8"/>
    <w:rsid w:val="00897AB9"/>
    <w:rsid w:val="008A0F42"/>
    <w:rsid w:val="008B3205"/>
    <w:rsid w:val="008D3DFA"/>
    <w:rsid w:val="008E0D80"/>
    <w:rsid w:val="008E4BC1"/>
    <w:rsid w:val="008F37AF"/>
    <w:rsid w:val="008F3854"/>
    <w:rsid w:val="008F63ED"/>
    <w:rsid w:val="00920C18"/>
    <w:rsid w:val="00931D37"/>
    <w:rsid w:val="00932244"/>
    <w:rsid w:val="00935E33"/>
    <w:rsid w:val="00947779"/>
    <w:rsid w:val="00954244"/>
    <w:rsid w:val="0096015E"/>
    <w:rsid w:val="009747E7"/>
    <w:rsid w:val="00977110"/>
    <w:rsid w:val="00980B6E"/>
    <w:rsid w:val="00984BE0"/>
    <w:rsid w:val="0098510C"/>
    <w:rsid w:val="00995BBD"/>
    <w:rsid w:val="009B126B"/>
    <w:rsid w:val="009B314C"/>
    <w:rsid w:val="009C09C3"/>
    <w:rsid w:val="009D1CCB"/>
    <w:rsid w:val="009D75C0"/>
    <w:rsid w:val="009E2F0F"/>
    <w:rsid w:val="00A02F9E"/>
    <w:rsid w:val="00A04B53"/>
    <w:rsid w:val="00A100B3"/>
    <w:rsid w:val="00A161C2"/>
    <w:rsid w:val="00A16B17"/>
    <w:rsid w:val="00A23DD3"/>
    <w:rsid w:val="00A27AE1"/>
    <w:rsid w:val="00A3122C"/>
    <w:rsid w:val="00A31A7A"/>
    <w:rsid w:val="00A3290A"/>
    <w:rsid w:val="00A35827"/>
    <w:rsid w:val="00A40EB6"/>
    <w:rsid w:val="00A42502"/>
    <w:rsid w:val="00A50898"/>
    <w:rsid w:val="00A52785"/>
    <w:rsid w:val="00A56E93"/>
    <w:rsid w:val="00A63769"/>
    <w:rsid w:val="00A81293"/>
    <w:rsid w:val="00A96A3D"/>
    <w:rsid w:val="00AD297F"/>
    <w:rsid w:val="00AD6817"/>
    <w:rsid w:val="00AF5789"/>
    <w:rsid w:val="00B07549"/>
    <w:rsid w:val="00B179E0"/>
    <w:rsid w:val="00B2734F"/>
    <w:rsid w:val="00B3377B"/>
    <w:rsid w:val="00B35950"/>
    <w:rsid w:val="00B44D72"/>
    <w:rsid w:val="00B507A7"/>
    <w:rsid w:val="00B51C23"/>
    <w:rsid w:val="00B56D15"/>
    <w:rsid w:val="00B6463C"/>
    <w:rsid w:val="00B67D15"/>
    <w:rsid w:val="00B71847"/>
    <w:rsid w:val="00B7339C"/>
    <w:rsid w:val="00B7385E"/>
    <w:rsid w:val="00B7691E"/>
    <w:rsid w:val="00B8239F"/>
    <w:rsid w:val="00B91502"/>
    <w:rsid w:val="00B97EB8"/>
    <w:rsid w:val="00BA5B72"/>
    <w:rsid w:val="00BB4A8A"/>
    <w:rsid w:val="00BB5043"/>
    <w:rsid w:val="00BD4A3A"/>
    <w:rsid w:val="00BE4DF4"/>
    <w:rsid w:val="00BF5BD9"/>
    <w:rsid w:val="00C03540"/>
    <w:rsid w:val="00C06DFA"/>
    <w:rsid w:val="00C13CE8"/>
    <w:rsid w:val="00C2013E"/>
    <w:rsid w:val="00C20ED5"/>
    <w:rsid w:val="00C22B74"/>
    <w:rsid w:val="00C267FD"/>
    <w:rsid w:val="00C70AA5"/>
    <w:rsid w:val="00C736E1"/>
    <w:rsid w:val="00C75387"/>
    <w:rsid w:val="00C8004E"/>
    <w:rsid w:val="00C84C08"/>
    <w:rsid w:val="00C86470"/>
    <w:rsid w:val="00C928E7"/>
    <w:rsid w:val="00CA2669"/>
    <w:rsid w:val="00CA4339"/>
    <w:rsid w:val="00CA5F54"/>
    <w:rsid w:val="00CB63D5"/>
    <w:rsid w:val="00CC5E59"/>
    <w:rsid w:val="00CC732B"/>
    <w:rsid w:val="00CE5203"/>
    <w:rsid w:val="00CE5399"/>
    <w:rsid w:val="00CE7B74"/>
    <w:rsid w:val="00CF48F7"/>
    <w:rsid w:val="00D04224"/>
    <w:rsid w:val="00D207CF"/>
    <w:rsid w:val="00D35FAC"/>
    <w:rsid w:val="00D448D9"/>
    <w:rsid w:val="00D61760"/>
    <w:rsid w:val="00D73B43"/>
    <w:rsid w:val="00D86CE4"/>
    <w:rsid w:val="00DA533E"/>
    <w:rsid w:val="00DC0CD7"/>
    <w:rsid w:val="00DC216C"/>
    <w:rsid w:val="00DE16EF"/>
    <w:rsid w:val="00DE5075"/>
    <w:rsid w:val="00DE5819"/>
    <w:rsid w:val="00E02834"/>
    <w:rsid w:val="00E04284"/>
    <w:rsid w:val="00E04E3C"/>
    <w:rsid w:val="00E06183"/>
    <w:rsid w:val="00E45517"/>
    <w:rsid w:val="00E46720"/>
    <w:rsid w:val="00E74052"/>
    <w:rsid w:val="00E94EBE"/>
    <w:rsid w:val="00E9745A"/>
    <w:rsid w:val="00E976D2"/>
    <w:rsid w:val="00EA0494"/>
    <w:rsid w:val="00EA1E90"/>
    <w:rsid w:val="00EB64F1"/>
    <w:rsid w:val="00EB6739"/>
    <w:rsid w:val="00EC0742"/>
    <w:rsid w:val="00EC5A15"/>
    <w:rsid w:val="00EE7314"/>
    <w:rsid w:val="00EF18A6"/>
    <w:rsid w:val="00EF320D"/>
    <w:rsid w:val="00EF3489"/>
    <w:rsid w:val="00F004BD"/>
    <w:rsid w:val="00F068B7"/>
    <w:rsid w:val="00F074D2"/>
    <w:rsid w:val="00F16E06"/>
    <w:rsid w:val="00F24E8A"/>
    <w:rsid w:val="00F31A3A"/>
    <w:rsid w:val="00F44797"/>
    <w:rsid w:val="00F504C1"/>
    <w:rsid w:val="00F72131"/>
    <w:rsid w:val="00F74D15"/>
    <w:rsid w:val="00F809D9"/>
    <w:rsid w:val="00F80EC6"/>
    <w:rsid w:val="00F8487D"/>
    <w:rsid w:val="00F95FF7"/>
    <w:rsid w:val="00FA0493"/>
    <w:rsid w:val="00FA2CF8"/>
    <w:rsid w:val="00FA439E"/>
    <w:rsid w:val="00FA552C"/>
    <w:rsid w:val="00FA7D08"/>
    <w:rsid w:val="00FB3B15"/>
    <w:rsid w:val="00FC5152"/>
    <w:rsid w:val="00FC595A"/>
    <w:rsid w:val="00FD0A47"/>
    <w:rsid w:val="00FD16BE"/>
    <w:rsid w:val="00FE1AD6"/>
    <w:rsid w:val="00FF100D"/>
    <w:rsid w:val="00FF1841"/>
    <w:rsid w:val="00FF215B"/>
    <w:rsid w:val="00FF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006ED"/>
  <w15:chartTrackingRefBased/>
  <w15:docId w15:val="{6030603C-5654-324B-AA70-F7C793A66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data">
    <w:name w:val="cell-data"/>
    <w:basedOn w:val="DefaultParagraphFont"/>
    <w:rsid w:val="00573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ilner</dc:creator>
  <cp:keywords/>
  <dc:description/>
  <cp:lastModifiedBy>Allison Milner</cp:lastModifiedBy>
  <cp:revision>2</cp:revision>
  <dcterms:created xsi:type="dcterms:W3CDTF">2019-02-11T07:24:00Z</dcterms:created>
  <dcterms:modified xsi:type="dcterms:W3CDTF">2019-02-11T07:24:00Z</dcterms:modified>
</cp:coreProperties>
</file>